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6EBBC" w14:textId="0EF0DFDC" w:rsidR="00E21C9F" w:rsidRDefault="00E21C9F" w:rsidP="00BC3004">
      <w:pPr>
        <w:pStyle w:val="Heading1"/>
      </w:pPr>
      <w:r>
        <w:t>S</w:t>
      </w:r>
      <w:r w:rsidR="008164A1">
        <w:t>4</w:t>
      </w:r>
      <w:r w:rsidR="00627158">
        <w:t>:</w:t>
      </w:r>
      <w:r>
        <w:t xml:space="preserve"> SCI</w:t>
      </w:r>
      <w:r w:rsidR="00036927">
        <w:t>,</w:t>
      </w:r>
      <w:r w:rsidR="000A1F59">
        <w:t xml:space="preserve"> </w:t>
      </w:r>
      <w:r>
        <w:t xml:space="preserve">immune </w:t>
      </w:r>
      <w:r w:rsidR="00DF2990">
        <w:t>dysfunction</w:t>
      </w:r>
      <w:r w:rsidR="00594060">
        <w:t>,</w:t>
      </w:r>
      <w:r w:rsidR="00036927">
        <w:t xml:space="preserve"> osteomyelitis</w:t>
      </w:r>
      <w:r w:rsidR="00594060">
        <w:t xml:space="preserve"> and </w:t>
      </w:r>
      <w:r w:rsidR="008768C3">
        <w:t xml:space="preserve">aim of </w:t>
      </w:r>
      <w:proofErr w:type="gramStart"/>
      <w:r w:rsidR="00B261D9">
        <w:t>MPPT</w:t>
      </w:r>
      <w:proofErr w:type="gramEnd"/>
    </w:p>
    <w:p w14:paraId="4D21A17D" w14:textId="77777777" w:rsidR="00AA438C" w:rsidRDefault="00AA438C" w:rsidP="00497B39">
      <w:pPr>
        <w:pStyle w:val="Heading2"/>
      </w:pPr>
      <w:r>
        <w:t>Immune dysfunction</w:t>
      </w:r>
    </w:p>
    <w:p w14:paraId="7DC005E5" w14:textId="238602F2" w:rsidR="005659F2" w:rsidRDefault="000B4BBB" w:rsidP="00F64818">
      <w:r>
        <w:t xml:space="preserve">A spinal cord injury affects the communication between the immune system and the nervous system. The result is </w:t>
      </w:r>
      <w:r w:rsidR="005659F2">
        <w:t>chronic immune dysfunction, i.e. an impaired or suppressed immune response (</w:t>
      </w:r>
      <w:r w:rsidR="005659F2" w:rsidRPr="00D541A5">
        <w:t xml:space="preserve">Riegger et al. 2009; </w:t>
      </w:r>
      <w:r w:rsidR="005659F2" w:rsidRPr="00A35EF1">
        <w:t>Schwab</w:t>
      </w:r>
      <w:r w:rsidR="005659F2">
        <w:t xml:space="preserve"> et al. 2014; Carpenter et al. 2020;</w:t>
      </w:r>
      <w:r w:rsidR="005659F2" w:rsidRPr="00D541A5">
        <w:t xml:space="preserve"> </w:t>
      </w:r>
      <w:proofErr w:type="spellStart"/>
      <w:r w:rsidR="005659F2" w:rsidRPr="00D541A5">
        <w:t>Bietar</w:t>
      </w:r>
      <w:proofErr w:type="spellEnd"/>
      <w:r w:rsidR="005659F2" w:rsidRPr="00D541A5">
        <w:t xml:space="preserve"> et al. 2021</w:t>
      </w:r>
      <w:r w:rsidR="005659F2">
        <w:t xml:space="preserve">). This has also been described as “spinal cord injury-induced immune deficiency syndrome” (SCI-IDS) </w:t>
      </w:r>
      <w:r w:rsidR="00805633">
        <w:t xml:space="preserve">(Riegger et al. 2007, 2009) </w:t>
      </w:r>
      <w:r w:rsidR="005659F2">
        <w:t>or as “immune paralysis”</w:t>
      </w:r>
      <w:r w:rsidR="00805633">
        <w:t xml:space="preserve"> (Brommer et al. 2016)</w:t>
      </w:r>
      <w:r w:rsidR="005659F2">
        <w:t xml:space="preserve">. </w:t>
      </w:r>
      <w:r w:rsidR="00A01791">
        <w:t xml:space="preserve">The effects of spinal cord injury on wound healing have been replicated in animal models and it was </w:t>
      </w:r>
      <w:r>
        <w:t>found</w:t>
      </w:r>
      <w:r w:rsidR="00A01791">
        <w:t xml:space="preserve"> that the immune response to wound infections was reduced by approximately 50% (</w:t>
      </w:r>
      <w:proofErr w:type="spellStart"/>
      <w:r w:rsidR="00A01791">
        <w:t>Marbourg</w:t>
      </w:r>
      <w:proofErr w:type="spellEnd"/>
      <w:r w:rsidR="00A01791">
        <w:t xml:space="preserve"> et al. 2017; Kumar et al. 2018)</w:t>
      </w:r>
      <w:r w:rsidR="0014207E">
        <w:t xml:space="preserve"> and that </w:t>
      </w:r>
      <w:r w:rsidR="00A01791">
        <w:t xml:space="preserve">spinal cord injury </w:t>
      </w:r>
      <w:r w:rsidR="005659F2">
        <w:t>significantly increases susceptibility to infections (Brommer et al. 2016).</w:t>
      </w:r>
    </w:p>
    <w:p w14:paraId="27A73649" w14:textId="60EC6BD9" w:rsidR="00AA438C" w:rsidRDefault="00AA438C" w:rsidP="00497B39">
      <w:pPr>
        <w:pStyle w:val="Heading2"/>
      </w:pPr>
      <w:r>
        <w:t>Microbiomes</w:t>
      </w:r>
      <w:r w:rsidR="00312E41">
        <w:t xml:space="preserve"> within changed immune </w:t>
      </w:r>
      <w:proofErr w:type="gramStart"/>
      <w:r w:rsidR="00312E41">
        <w:t>function</w:t>
      </w:r>
      <w:proofErr w:type="gramEnd"/>
    </w:p>
    <w:p w14:paraId="3212B5A8" w14:textId="122AE6CC" w:rsidR="00C96204" w:rsidRDefault="008B2E4F" w:rsidP="00A01791">
      <w:r>
        <w:t>T</w:t>
      </w:r>
      <w:r w:rsidR="00A01791">
        <w:t>he immune system controls the microbiome</w:t>
      </w:r>
      <w:r w:rsidR="00CD53E5">
        <w:t xml:space="preserve"> (See S</w:t>
      </w:r>
      <w:r w:rsidR="00790A3C">
        <w:t>2</w:t>
      </w:r>
      <w:r w:rsidR="00CD53E5">
        <w:t xml:space="preserve">: Microbiomes, SIS, </w:t>
      </w:r>
      <w:proofErr w:type="gramStart"/>
      <w:r w:rsidR="00CD53E5">
        <w:t>AMR</w:t>
      </w:r>
      <w:proofErr w:type="gramEnd"/>
      <w:r w:rsidR="00CD53E5">
        <w:t xml:space="preserve"> and virulence)</w:t>
      </w:r>
      <w:r w:rsidR="00A01791">
        <w:t>,</w:t>
      </w:r>
      <w:r w:rsidR="006605A5">
        <w:t xml:space="preserve"> </w:t>
      </w:r>
      <w:r>
        <w:t xml:space="preserve">and </w:t>
      </w:r>
      <w:r w:rsidR="006605A5">
        <w:t xml:space="preserve">a </w:t>
      </w:r>
      <w:r w:rsidR="00A01791">
        <w:t>spinal cord injury</w:t>
      </w:r>
      <w:r w:rsidR="00FE0171">
        <w:t xml:space="preserve"> </w:t>
      </w:r>
      <w:r w:rsidR="006605A5">
        <w:t xml:space="preserve">will </w:t>
      </w:r>
      <w:r w:rsidR="00B84F18">
        <w:t xml:space="preserve">consequently </w:t>
      </w:r>
      <w:r w:rsidR="006605A5">
        <w:t xml:space="preserve">affect </w:t>
      </w:r>
      <w:r w:rsidR="00834AEF">
        <w:t xml:space="preserve">the </w:t>
      </w:r>
      <w:r w:rsidR="00744692">
        <w:t>composition and</w:t>
      </w:r>
      <w:r w:rsidR="006605A5">
        <w:t xml:space="preserve"> function </w:t>
      </w:r>
      <w:r w:rsidR="00834AEF">
        <w:t xml:space="preserve">of the microbiome </w:t>
      </w:r>
      <w:r w:rsidR="005659F2">
        <w:t>(</w:t>
      </w:r>
      <w:proofErr w:type="spellStart"/>
      <w:r w:rsidR="005659F2" w:rsidRPr="008E468E">
        <w:t>Kigerl</w:t>
      </w:r>
      <w:proofErr w:type="spellEnd"/>
      <w:r w:rsidR="005659F2">
        <w:t xml:space="preserve"> et al. 2016; </w:t>
      </w:r>
      <w:r w:rsidR="005659F2" w:rsidRPr="008E468E">
        <w:t>Valido</w:t>
      </w:r>
      <w:r w:rsidR="005659F2">
        <w:t xml:space="preserve"> et al. 2022).</w:t>
      </w:r>
    </w:p>
    <w:p w14:paraId="76424FD1" w14:textId="06500AD8" w:rsidR="005659F2" w:rsidRPr="00A12F0A" w:rsidRDefault="00663A0F" w:rsidP="00FE0171">
      <w:r>
        <w:t xml:space="preserve">In </w:t>
      </w:r>
      <w:r w:rsidR="00797E58">
        <w:t>SCI</w:t>
      </w:r>
      <w:r>
        <w:t xml:space="preserve">, </w:t>
      </w:r>
      <w:r w:rsidR="005659F2">
        <w:t xml:space="preserve">the permeability of the </w:t>
      </w:r>
      <w:r w:rsidR="005659F2" w:rsidRPr="00797E58">
        <w:t>gut</w:t>
      </w:r>
      <w:r w:rsidR="005659F2">
        <w:t xml:space="preserve"> increases and microbes, that normally would be restricted to the </w:t>
      </w:r>
      <w:r w:rsidR="005659F2" w:rsidRPr="00797E58">
        <w:t>gut</w:t>
      </w:r>
      <w:r w:rsidR="005659F2">
        <w:t xml:space="preserve">, can </w:t>
      </w:r>
      <w:r w:rsidR="00F64818">
        <w:t>now cross</w:t>
      </w:r>
      <w:r w:rsidR="005659F2">
        <w:t xml:space="preserve"> the </w:t>
      </w:r>
      <w:r w:rsidR="00744692">
        <w:t xml:space="preserve">intestinal </w:t>
      </w:r>
      <w:r w:rsidR="005659F2">
        <w:t xml:space="preserve">wall </w:t>
      </w:r>
      <w:r w:rsidR="00C96204">
        <w:t xml:space="preserve">with greater ease </w:t>
      </w:r>
      <w:r w:rsidR="005659F2">
        <w:t>and pass into the blood stream. Here</w:t>
      </w:r>
      <w:r w:rsidR="00DB4350">
        <w:t>,</w:t>
      </w:r>
      <w:r w:rsidR="005659F2">
        <w:t xml:space="preserve"> the microbes will be distributed throughout the body and </w:t>
      </w:r>
      <w:r w:rsidR="006605A5">
        <w:t xml:space="preserve">can </w:t>
      </w:r>
      <w:r w:rsidR="005659F2">
        <w:t>cause infections (Valido et al. 2022).</w:t>
      </w:r>
      <w:r>
        <w:t xml:space="preserve"> </w:t>
      </w:r>
      <w:r w:rsidR="005659F2">
        <w:t>This means</w:t>
      </w:r>
      <w:r w:rsidR="00DB4350">
        <w:t>,</w:t>
      </w:r>
      <w:r w:rsidR="005659F2">
        <w:t xml:space="preserve"> that people with SCI have </w:t>
      </w:r>
      <w:r>
        <w:t>increased numbers of</w:t>
      </w:r>
      <w:r w:rsidR="005659F2">
        <w:t xml:space="preserve"> microbes circulating their body </w:t>
      </w:r>
      <w:r w:rsidR="00197048">
        <w:t xml:space="preserve">at any one time, </w:t>
      </w:r>
      <w:r w:rsidR="005659F2">
        <w:t xml:space="preserve">and these </w:t>
      </w:r>
      <w:r w:rsidR="006605A5">
        <w:t>can potentially</w:t>
      </w:r>
      <w:r w:rsidR="005659F2">
        <w:t xml:space="preserve"> </w:t>
      </w:r>
      <w:r>
        <w:t xml:space="preserve">settle </w:t>
      </w:r>
      <w:r w:rsidR="005659F2">
        <w:t xml:space="preserve">anywhere in the </w:t>
      </w:r>
      <w:r w:rsidR="00E93277">
        <w:t xml:space="preserve">capillary networks of the </w:t>
      </w:r>
      <w:r w:rsidR="005659F2">
        <w:t xml:space="preserve">body </w:t>
      </w:r>
      <w:r w:rsidR="00421A9C">
        <w:t xml:space="preserve">or anywhere </w:t>
      </w:r>
      <w:r w:rsidR="005659F2">
        <w:t xml:space="preserve">with a </w:t>
      </w:r>
      <w:r w:rsidR="00E84242">
        <w:t xml:space="preserve">temporary or chronic </w:t>
      </w:r>
      <w:r w:rsidR="005659F2">
        <w:t xml:space="preserve">weak point. Where they </w:t>
      </w:r>
      <w:r w:rsidR="006605A5">
        <w:t>settle</w:t>
      </w:r>
      <w:r w:rsidR="005659F2">
        <w:t xml:space="preserve">, they will, as any other organism, endeavour to thrive and </w:t>
      </w:r>
      <w:r w:rsidR="00ED6689">
        <w:t xml:space="preserve">multiply </w:t>
      </w:r>
      <w:r w:rsidR="006605A5">
        <w:t>and can give rise to an infection</w:t>
      </w:r>
      <w:r w:rsidR="00014000">
        <w:t xml:space="preserve"> that can be difficult to fight, given the </w:t>
      </w:r>
      <w:r w:rsidR="006605A5">
        <w:t xml:space="preserve">immunosuppression </w:t>
      </w:r>
      <w:r w:rsidR="00744692">
        <w:t>of</w:t>
      </w:r>
      <w:r w:rsidR="006605A5">
        <w:t xml:space="preserve"> </w:t>
      </w:r>
      <w:r w:rsidR="00E84242">
        <w:t xml:space="preserve">people with a </w:t>
      </w:r>
      <w:r w:rsidR="006605A5">
        <w:t>SCI</w:t>
      </w:r>
      <w:r w:rsidR="00014000">
        <w:t>. These circulating bacteria can give rise to an</w:t>
      </w:r>
      <w:r w:rsidR="005659F2">
        <w:t xml:space="preserve"> </w:t>
      </w:r>
      <w:r w:rsidR="005659F2">
        <w:rPr>
          <w:i/>
          <w:iCs/>
        </w:rPr>
        <w:t>internal</w:t>
      </w:r>
      <w:r w:rsidR="005659F2">
        <w:t xml:space="preserve"> focus of infection, start</w:t>
      </w:r>
      <w:r w:rsidR="00F25A69">
        <w:t>ing</w:t>
      </w:r>
      <w:r w:rsidR="005659F2">
        <w:t xml:space="preserve"> from within and work</w:t>
      </w:r>
      <w:r w:rsidR="00F25A69">
        <w:t>ing its</w:t>
      </w:r>
      <w:r w:rsidR="005659F2">
        <w:t xml:space="preserve"> way out towards the skin. This is most likely the reason why ulcers in </w:t>
      </w:r>
      <w:r w:rsidR="00421A9C">
        <w:t xml:space="preserve">people with </w:t>
      </w:r>
      <w:r w:rsidR="005659F2">
        <w:t>SCI can be both old and heavily infected before they even proceed to breaching the skin</w:t>
      </w:r>
      <w:r w:rsidR="00425081">
        <w:t>.</w:t>
      </w:r>
      <w:r w:rsidR="00DB4350">
        <w:t xml:space="preserve"> As an example, a bacteria can settle in </w:t>
      </w:r>
      <w:r w:rsidR="004C7B1C">
        <w:t xml:space="preserve">a </w:t>
      </w:r>
      <w:r w:rsidR="00DB4350">
        <w:t xml:space="preserve">cluster of soft tissue cells that have been damaged </w:t>
      </w:r>
      <w:r w:rsidR="004C7B1C">
        <w:t xml:space="preserve">by </w:t>
      </w:r>
      <w:r w:rsidR="00DB4350">
        <w:t>potentially only brief exposure to excess pressure which ha</w:t>
      </w:r>
      <w:r w:rsidR="00130755">
        <w:t>s</w:t>
      </w:r>
      <w:r w:rsidR="00DB4350">
        <w:t xml:space="preserve"> rendered them non-viable. Such limited internal </w:t>
      </w:r>
      <w:r w:rsidR="004C7B1C">
        <w:t xml:space="preserve">necrotic incidents would normally be </w:t>
      </w:r>
      <w:r w:rsidR="00B82A98">
        <w:t xml:space="preserve">dealt with and </w:t>
      </w:r>
      <w:r w:rsidR="004C7B1C">
        <w:t xml:space="preserve">absorbed by the body’s defence mechanisms. However, the </w:t>
      </w:r>
      <w:r w:rsidR="00AE5AAE">
        <w:t>immune system</w:t>
      </w:r>
      <w:r w:rsidR="004C7B1C">
        <w:t xml:space="preserve"> of persons with SCI </w:t>
      </w:r>
      <w:r w:rsidR="00AE5AAE">
        <w:t>is unable to combat this infection due to the compromised immune response.</w:t>
      </w:r>
      <w:r w:rsidR="0052666E" w:rsidRPr="0052666E">
        <w:t xml:space="preserve"> </w:t>
      </w:r>
      <w:r w:rsidR="0052666E">
        <w:t xml:space="preserve">This also explains why such ulcers </w:t>
      </w:r>
      <w:proofErr w:type="gramStart"/>
      <w:r w:rsidR="0052666E">
        <w:t>have a tendency to</w:t>
      </w:r>
      <w:proofErr w:type="gramEnd"/>
      <w:r w:rsidR="0052666E">
        <w:t xml:space="preserve"> be shaped as tunnels containing a “plug” of necrotic tissue</w:t>
      </w:r>
      <w:r w:rsidR="00234DF4">
        <w:t>, typically</w:t>
      </w:r>
      <w:r w:rsidR="0052666E">
        <w:t xml:space="preserve"> on top of a bone tuberosity</w:t>
      </w:r>
      <w:r w:rsidR="00234DF4">
        <w:t>,</w:t>
      </w:r>
      <w:r w:rsidR="0052666E">
        <w:t xml:space="preserve"> </w:t>
      </w:r>
      <w:r w:rsidR="0052666E">
        <w:rPr>
          <w:i/>
          <w:iCs/>
        </w:rPr>
        <w:t>before</w:t>
      </w:r>
      <w:r w:rsidR="0052666E">
        <w:t xml:space="preserve"> they even break through the skin.</w:t>
      </w:r>
    </w:p>
    <w:p w14:paraId="273BA723" w14:textId="4D5BF58E" w:rsidR="005659F2" w:rsidRDefault="00425081" w:rsidP="00A12F0A">
      <w:r>
        <w:t xml:space="preserve">With the changes in immune function, the skin </w:t>
      </w:r>
      <w:r w:rsidR="005659F2">
        <w:t>microbiome</w:t>
      </w:r>
      <w:r>
        <w:t xml:space="preserve"> also</w:t>
      </w:r>
      <w:r w:rsidR="005659F2">
        <w:t xml:space="preserve"> changes </w:t>
      </w:r>
      <w:r>
        <w:t>in</w:t>
      </w:r>
      <w:r w:rsidR="005659F2">
        <w:t xml:space="preserve"> SCI</w:t>
      </w:r>
      <w:r>
        <w:t xml:space="preserve">. </w:t>
      </w:r>
      <w:r w:rsidR="003B11D2">
        <w:t>Among others</w:t>
      </w:r>
      <w:r w:rsidR="001E13B6">
        <w:t xml:space="preserve">, </w:t>
      </w:r>
      <w:r w:rsidR="005659F2" w:rsidRPr="00FE0171">
        <w:rPr>
          <w:i/>
          <w:iCs/>
        </w:rPr>
        <w:t>Pseudomonas aeruginosa; Staphylococcus aureus, Klebsiella pneumoniae</w:t>
      </w:r>
      <w:r w:rsidR="005659F2">
        <w:t xml:space="preserve"> and </w:t>
      </w:r>
      <w:r w:rsidR="005659F2" w:rsidRPr="00FE0171">
        <w:rPr>
          <w:i/>
          <w:iCs/>
        </w:rPr>
        <w:t>Serratia marcescens</w:t>
      </w:r>
      <w:r w:rsidR="005659F2">
        <w:t xml:space="preserve"> (formerly classified as part of the Enterobacter family) (</w:t>
      </w:r>
      <w:proofErr w:type="spellStart"/>
      <w:r w:rsidR="005659F2">
        <w:t>Ciofu</w:t>
      </w:r>
      <w:proofErr w:type="spellEnd"/>
      <w:r w:rsidR="005659F2">
        <w:t xml:space="preserve"> &amp; Tolker-Nielsen 2019; Fawcett et al. 1986</w:t>
      </w:r>
      <w:r w:rsidR="005659F2" w:rsidRPr="00832870">
        <w:t xml:space="preserve">; </w:t>
      </w:r>
      <w:bookmarkStart w:id="0" w:name="_Hlk103844708"/>
      <w:r w:rsidR="005659F2" w:rsidRPr="00832870">
        <w:t>Ogura et al. 2022</w:t>
      </w:r>
      <w:r w:rsidR="005659F2" w:rsidRPr="00153E55">
        <w:t>)</w:t>
      </w:r>
      <w:r w:rsidR="001E13B6" w:rsidRPr="00832870">
        <w:t xml:space="preserve"> become</w:t>
      </w:r>
      <w:r w:rsidR="001E13B6">
        <w:t xml:space="preserve"> permanent </w:t>
      </w:r>
      <w:r w:rsidR="00406CA8">
        <w:t xml:space="preserve">residents </w:t>
      </w:r>
      <w:r w:rsidR="001E13B6">
        <w:t>of the skin</w:t>
      </w:r>
      <w:r w:rsidR="005659F2">
        <w:t xml:space="preserve">. </w:t>
      </w:r>
      <w:r w:rsidR="001E13B6">
        <w:t xml:space="preserve">These are usually </w:t>
      </w:r>
      <w:r w:rsidR="005659F2">
        <w:t>resistant to antimicrobials. P</w:t>
      </w:r>
      <w:r w:rsidR="005659F2" w:rsidRPr="00FE0171">
        <w:rPr>
          <w:i/>
          <w:iCs/>
        </w:rPr>
        <w:t>. aeruginosa, S. marcescens and K.</w:t>
      </w:r>
      <w:r w:rsidR="00744692">
        <w:rPr>
          <w:i/>
          <w:iCs/>
        </w:rPr>
        <w:t xml:space="preserve"> </w:t>
      </w:r>
      <w:r w:rsidR="005659F2" w:rsidRPr="00FE0171">
        <w:rPr>
          <w:i/>
          <w:iCs/>
        </w:rPr>
        <w:t>pneumoniae</w:t>
      </w:r>
      <w:r w:rsidR="005659F2">
        <w:t xml:space="preserve"> </w:t>
      </w:r>
      <w:r w:rsidR="001E13B6">
        <w:t xml:space="preserve">are known to </w:t>
      </w:r>
      <w:r w:rsidR="005659F2">
        <w:t>cause chronic infections</w:t>
      </w:r>
      <w:r w:rsidR="00943B2F">
        <w:t>, among others</w:t>
      </w:r>
      <w:r w:rsidR="005659F2">
        <w:t xml:space="preserve"> in the lungs, the urinary tract and soft tissue</w:t>
      </w:r>
      <w:r w:rsidR="00943B2F">
        <w:t>, i.e. the areas of special concern in persons with SCI</w:t>
      </w:r>
      <w:r w:rsidR="005659F2">
        <w:t xml:space="preserve">. They </w:t>
      </w:r>
      <w:r w:rsidR="00DD0068">
        <w:t xml:space="preserve">are all known to </w:t>
      </w:r>
      <w:r w:rsidR="005659F2">
        <w:t xml:space="preserve">cause bacteraemia, </w:t>
      </w:r>
      <w:proofErr w:type="gramStart"/>
      <w:r w:rsidR="005659F2">
        <w:t>meningitis</w:t>
      </w:r>
      <w:proofErr w:type="gramEnd"/>
      <w:r w:rsidR="005659F2">
        <w:t xml:space="preserve"> and sepsis (</w:t>
      </w:r>
      <w:proofErr w:type="spellStart"/>
      <w:r w:rsidR="005659F2">
        <w:t>Ciofu</w:t>
      </w:r>
      <w:proofErr w:type="spellEnd"/>
      <w:r w:rsidR="005659F2">
        <w:t xml:space="preserve"> &amp; Tolker-Nielsen 2019). </w:t>
      </w:r>
      <w:r w:rsidR="005659F2" w:rsidRPr="00FE0171">
        <w:rPr>
          <w:i/>
          <w:iCs/>
        </w:rPr>
        <w:t>S. aureus</w:t>
      </w:r>
      <w:r w:rsidR="005659F2">
        <w:t xml:space="preserve"> is the sole most common causative agent of osteomyelitis (Lew and Waldvogel, 2004</w:t>
      </w:r>
      <w:r w:rsidR="009D3778" w:rsidRPr="009D3778">
        <w:t xml:space="preserve">; </w:t>
      </w:r>
      <w:r w:rsidR="009D3778" w:rsidRPr="00790A3C">
        <w:t>Muthukrishnan et al 2019</w:t>
      </w:r>
      <w:r w:rsidR="005659F2">
        <w:t>)</w:t>
      </w:r>
      <w:r w:rsidR="001E13B6">
        <w:t>,</w:t>
      </w:r>
      <w:r w:rsidR="005659F2">
        <w:t xml:space="preserve"> now accompanied by the increasingly virulent </w:t>
      </w:r>
      <w:r w:rsidR="005659F2" w:rsidRPr="00FE0171">
        <w:rPr>
          <w:i/>
          <w:iCs/>
        </w:rPr>
        <w:t>Staphylococcus epidermidis</w:t>
      </w:r>
      <w:r w:rsidR="005659F2">
        <w:t xml:space="preserve"> (Kavanagh et al. 2018), also a common inhabitant of the skin of SCI people. Antibiotic treatment cannot </w:t>
      </w:r>
      <w:r w:rsidR="001E13B6">
        <w:t xml:space="preserve">normally </w:t>
      </w:r>
      <w:r w:rsidR="005659F2">
        <w:t xml:space="preserve">eradicate these infections due to their </w:t>
      </w:r>
      <w:r w:rsidR="005659F2" w:rsidRPr="00FE0171">
        <w:rPr>
          <w:i/>
          <w:iCs/>
        </w:rPr>
        <w:t>intrinsic</w:t>
      </w:r>
      <w:r w:rsidR="005659F2">
        <w:t xml:space="preserve"> antibiotic tolerance </w:t>
      </w:r>
      <w:r w:rsidR="005659F2" w:rsidRPr="00FE0171">
        <w:rPr>
          <w:i/>
          <w:iCs/>
        </w:rPr>
        <w:t>and</w:t>
      </w:r>
      <w:r w:rsidR="005659F2">
        <w:t xml:space="preserve"> the development of </w:t>
      </w:r>
      <w:r w:rsidR="005659F2" w:rsidRPr="00FE0171">
        <w:rPr>
          <w:i/>
          <w:iCs/>
        </w:rPr>
        <w:lastRenderedPageBreak/>
        <w:t>mutational</w:t>
      </w:r>
      <w:r w:rsidR="005659F2">
        <w:t xml:space="preserve"> antibiotic resistance (</w:t>
      </w:r>
      <w:proofErr w:type="spellStart"/>
      <w:r w:rsidR="005659F2">
        <w:t>Ciofu</w:t>
      </w:r>
      <w:proofErr w:type="spellEnd"/>
      <w:r w:rsidR="005659F2">
        <w:t xml:space="preserve"> &amp; Tolker-Nielsen 2019; </w:t>
      </w:r>
      <w:r w:rsidR="005659F2" w:rsidRPr="00D85ACD">
        <w:t>Zembower 2015</w:t>
      </w:r>
      <w:r w:rsidR="005659F2" w:rsidRPr="00153E55">
        <w:t>). These</w:t>
      </w:r>
      <w:r w:rsidR="005659F2">
        <w:t xml:space="preserve"> bacteria </w:t>
      </w:r>
      <w:r w:rsidR="001E13B6">
        <w:t xml:space="preserve">may </w:t>
      </w:r>
      <w:r w:rsidR="005659F2">
        <w:t xml:space="preserve">even work in synergy to exacerbate the attack on the immune defences (DeLeon et al. 2014) and on the human </w:t>
      </w:r>
      <w:r w:rsidR="005659F2" w:rsidRPr="00153E55">
        <w:t>tissue (Alves et al. 2018).</w:t>
      </w:r>
      <w:bookmarkEnd w:id="0"/>
    </w:p>
    <w:p w14:paraId="48E40C11" w14:textId="77777777" w:rsidR="002F1C3E" w:rsidRDefault="002F1C3E" w:rsidP="00651866">
      <w:pPr>
        <w:pStyle w:val="Heading2"/>
      </w:pPr>
      <w:r>
        <w:t>Osteomyelitis</w:t>
      </w:r>
    </w:p>
    <w:p w14:paraId="337A4A65" w14:textId="2CFAB0DA" w:rsidR="00457725" w:rsidRDefault="00457725" w:rsidP="00457725">
      <w:pPr>
        <w:spacing w:after="0"/>
      </w:pPr>
      <w:r>
        <w:t>Osteomyelitis can develop via multiple mechanisms. O</w:t>
      </w:r>
      <w:r w:rsidRPr="00BF1A54">
        <w:t xml:space="preserve">steomyelitis </w:t>
      </w:r>
      <w:r>
        <w:t>associated with a wound or ulcer i</w:t>
      </w:r>
      <w:r w:rsidRPr="00BF1A54">
        <w:t>n SCI</w:t>
      </w:r>
      <w:r>
        <w:t xml:space="preserve"> people typically</w:t>
      </w:r>
      <w:r w:rsidRPr="00BF1A54">
        <w:t xml:space="preserve"> has t</w:t>
      </w:r>
      <w:r w:rsidRPr="00473540">
        <w:t>wo</w:t>
      </w:r>
      <w:r>
        <w:t xml:space="preserve"> major avenues of origin, haematogenous and contiguous. The haematogenous spread is </w:t>
      </w:r>
      <w:r>
        <w:rPr>
          <w:i/>
          <w:iCs/>
        </w:rPr>
        <w:t xml:space="preserve">endogenous </w:t>
      </w:r>
      <w:r>
        <w:t xml:space="preserve">and is caused by an infective agent being carried via the bloodstream, e.g. as mentioned above, and caught in a capillary bed including the periosteal or cortical bone capillaries, or in a dense troubled area such as an accumulation of necrotic tissue of any type or size. In this scenario, the infective agent is operating in the area inferior to the </w:t>
      </w:r>
      <w:proofErr w:type="spellStart"/>
      <w:r w:rsidRPr="000A6B4C">
        <w:rPr>
          <w:i/>
          <w:iCs/>
        </w:rPr>
        <w:t>tela</w:t>
      </w:r>
      <w:proofErr w:type="spellEnd"/>
      <w:r w:rsidRPr="000A6B4C">
        <w:rPr>
          <w:i/>
          <w:iCs/>
        </w:rPr>
        <w:t xml:space="preserve"> </w:t>
      </w:r>
      <w:proofErr w:type="spellStart"/>
      <w:r w:rsidRPr="000A6B4C">
        <w:rPr>
          <w:i/>
          <w:iCs/>
        </w:rPr>
        <w:t>subcutanea</w:t>
      </w:r>
      <w:proofErr w:type="spellEnd"/>
      <w:r>
        <w:t xml:space="preserve"> of the hypodermis, typically muscle or bone. As the infection expands, the increased </w:t>
      </w:r>
      <w:proofErr w:type="gramStart"/>
      <w:r>
        <w:t>amount</w:t>
      </w:r>
      <w:proofErr w:type="gramEnd"/>
      <w:r>
        <w:t xml:space="preserve"> of debris it creates will gradually infect and break down the soft tissue between the bone and skin and eventually break through the skin from within, creating an ulcer. The contiguous spread is </w:t>
      </w:r>
      <w:r>
        <w:rPr>
          <w:i/>
          <w:iCs/>
        </w:rPr>
        <w:t xml:space="preserve">exogenous </w:t>
      </w:r>
      <w:r>
        <w:t xml:space="preserve">and occurs when infection in adjacent tissue penetrates the protecting periosteum and invades the bone, e.g. through the osteocyte </w:t>
      </w:r>
      <w:proofErr w:type="spellStart"/>
      <w:r>
        <w:t>lacuno</w:t>
      </w:r>
      <w:proofErr w:type="spellEnd"/>
      <w:r>
        <w:t>-canalicular network (Masters et al. 2019</w:t>
      </w:r>
      <w:proofErr w:type="gramStart"/>
      <w:r>
        <w:t>a,b</w:t>
      </w:r>
      <w:proofErr w:type="gramEnd"/>
      <w:r>
        <w:t xml:space="preserve">). This is the typical avenue for an osteomyelitis caused by a wound infection that spreads from a skin lesion through the compartments of the skin and penetrates the </w:t>
      </w:r>
      <w:proofErr w:type="spellStart"/>
      <w:r w:rsidRPr="000A6B4C">
        <w:rPr>
          <w:i/>
          <w:iCs/>
        </w:rPr>
        <w:t>tela</w:t>
      </w:r>
      <w:proofErr w:type="spellEnd"/>
      <w:r w:rsidRPr="000A6B4C">
        <w:rPr>
          <w:i/>
          <w:iCs/>
        </w:rPr>
        <w:t xml:space="preserve"> </w:t>
      </w:r>
      <w:proofErr w:type="spellStart"/>
      <w:r w:rsidRPr="000A6B4C">
        <w:rPr>
          <w:i/>
          <w:iCs/>
        </w:rPr>
        <w:t>subcutanea</w:t>
      </w:r>
      <w:proofErr w:type="spellEnd"/>
      <w:r>
        <w:t xml:space="preserve">. This is the last anatomical barrier of all three skin compartments and, having reached muscle, </w:t>
      </w:r>
      <w:r w:rsidR="001F616A">
        <w:t>the infection</w:t>
      </w:r>
      <w:r>
        <w:t xml:space="preserve"> spreads easily to bone. </w:t>
      </w:r>
    </w:p>
    <w:p w14:paraId="72A4C4E1" w14:textId="77777777" w:rsidR="00F22F81" w:rsidRDefault="00F22F81" w:rsidP="002222CC">
      <w:pPr>
        <w:spacing w:after="0"/>
      </w:pPr>
    </w:p>
    <w:p w14:paraId="60AA27BE" w14:textId="47701CF6" w:rsidR="00A12F0A" w:rsidRDefault="00834AEF" w:rsidP="002222CC">
      <w:pPr>
        <w:spacing w:after="0"/>
      </w:pPr>
      <w:r w:rsidRPr="00307C46">
        <w:t>Infection in a</w:t>
      </w:r>
      <w:r w:rsidR="00252031" w:rsidRPr="00307C46">
        <w:t xml:space="preserve"> wound or pressure ulcer that </w:t>
      </w:r>
      <w:r w:rsidR="00660A53" w:rsidRPr="00307C46">
        <w:t xml:space="preserve">is operating below </w:t>
      </w:r>
      <w:proofErr w:type="spellStart"/>
      <w:r w:rsidR="008768C3" w:rsidRPr="000A6B4C">
        <w:rPr>
          <w:i/>
          <w:iCs/>
        </w:rPr>
        <w:t>tela</w:t>
      </w:r>
      <w:proofErr w:type="spellEnd"/>
      <w:r w:rsidR="008768C3" w:rsidRPr="000A6B4C">
        <w:rPr>
          <w:i/>
          <w:iCs/>
        </w:rPr>
        <w:t xml:space="preserve"> </w:t>
      </w:r>
      <w:proofErr w:type="spellStart"/>
      <w:r w:rsidR="008768C3" w:rsidRPr="000A6B4C">
        <w:rPr>
          <w:i/>
          <w:iCs/>
        </w:rPr>
        <w:t>subcutanea</w:t>
      </w:r>
      <w:proofErr w:type="spellEnd"/>
      <w:r w:rsidR="00307C46" w:rsidRPr="00130755">
        <w:t>, i.e. in</w:t>
      </w:r>
      <w:r w:rsidR="009D3778">
        <w:t xml:space="preserve"> </w:t>
      </w:r>
      <w:r w:rsidR="00252031" w:rsidRPr="00307C46">
        <w:t>muscle</w:t>
      </w:r>
      <w:r w:rsidR="00307C46" w:rsidRPr="00307C46">
        <w:t>,</w:t>
      </w:r>
      <w:r w:rsidR="00252031" w:rsidRPr="00307C46">
        <w:t xml:space="preserve"> </w:t>
      </w:r>
      <w:r w:rsidR="00DD7AD2" w:rsidRPr="00307C46">
        <w:t xml:space="preserve">(grade 4) </w:t>
      </w:r>
      <w:r w:rsidR="00252031" w:rsidRPr="00307C46">
        <w:t xml:space="preserve">can spread </w:t>
      </w:r>
      <w:r w:rsidR="00DD7AD2" w:rsidRPr="00307C46">
        <w:t xml:space="preserve">relatively freely </w:t>
      </w:r>
      <w:r w:rsidR="00252031" w:rsidRPr="00307C46">
        <w:t>in the tissue</w:t>
      </w:r>
      <w:r w:rsidR="00DD7AD2" w:rsidRPr="00307C46">
        <w:t xml:space="preserve"> </w:t>
      </w:r>
      <w:r w:rsidR="00174EB7" w:rsidRPr="00307C46">
        <w:t>where</w:t>
      </w:r>
      <w:r w:rsidR="00DD7AD2" w:rsidRPr="00307C46">
        <w:t xml:space="preserve"> </w:t>
      </w:r>
      <w:r w:rsidR="00174EB7" w:rsidRPr="00307C46">
        <w:t>the specialised skin immune response is absent</w:t>
      </w:r>
      <w:r w:rsidR="008E1B59">
        <w:t xml:space="preserve"> (See </w:t>
      </w:r>
      <w:r w:rsidR="008E1B59" w:rsidRPr="008E1B59">
        <w:t>S</w:t>
      </w:r>
      <w:r w:rsidR="00790A3C">
        <w:t>2:</w:t>
      </w:r>
      <w:r w:rsidR="008E1B59" w:rsidRPr="008E1B59">
        <w:t xml:space="preserve"> Microbiome, SIS, </w:t>
      </w:r>
      <w:proofErr w:type="gramStart"/>
      <w:r w:rsidR="008E1B59" w:rsidRPr="008E1B59">
        <w:t>AMR</w:t>
      </w:r>
      <w:proofErr w:type="gramEnd"/>
      <w:r w:rsidR="008E1B59" w:rsidRPr="008E1B59">
        <w:t xml:space="preserve"> and virulence</w:t>
      </w:r>
      <w:r w:rsidR="008E1B59">
        <w:t>)</w:t>
      </w:r>
      <w:r w:rsidR="00174EB7" w:rsidRPr="00307C46">
        <w:t>.</w:t>
      </w:r>
      <w:r w:rsidR="00174EB7">
        <w:t xml:space="preserve"> </w:t>
      </w:r>
      <w:r w:rsidR="00651866">
        <w:t>This increases the risk of sepsis from the soft tissue and the risk of developing osteomyelitis</w:t>
      </w:r>
      <w:r w:rsidR="00307C46">
        <w:t xml:space="preserve"> o</w:t>
      </w:r>
      <w:r w:rsidR="009F1FE4">
        <w:t>f</w:t>
      </w:r>
      <w:r w:rsidR="00307C46">
        <w:t xml:space="preserve"> a </w:t>
      </w:r>
      <w:r w:rsidR="003C47A6">
        <w:t>contiguous origin</w:t>
      </w:r>
      <w:r w:rsidR="00651866">
        <w:t xml:space="preserve">. </w:t>
      </w:r>
      <w:r w:rsidR="00174EB7">
        <w:t>The</w:t>
      </w:r>
      <w:r w:rsidR="00A12F0A">
        <w:t xml:space="preserve"> risk of developing osteomyelitis from a pressure ulcer</w:t>
      </w:r>
      <w:r w:rsidR="00174EB7">
        <w:t xml:space="preserve"> is high</w:t>
      </w:r>
      <w:r w:rsidR="003C2BAA">
        <w:t xml:space="preserve">, e.g. </w:t>
      </w:r>
      <w:r w:rsidR="00A12F0A">
        <w:t xml:space="preserve">Rennert et al. (2009) reported that 32% of </w:t>
      </w:r>
      <w:r w:rsidR="0089083B">
        <w:t xml:space="preserve">all </w:t>
      </w:r>
      <w:proofErr w:type="gramStart"/>
      <w:r w:rsidR="00A12F0A">
        <w:t>grade</w:t>
      </w:r>
      <w:proofErr w:type="gramEnd"/>
      <w:r w:rsidR="00A12F0A">
        <w:t xml:space="preserve"> 4 ulcers </w:t>
      </w:r>
      <w:r w:rsidR="00BB7E6B">
        <w:t xml:space="preserve">(i.e. in muscle) </w:t>
      </w:r>
      <w:r w:rsidR="00A12F0A">
        <w:t>le</w:t>
      </w:r>
      <w:r w:rsidR="003A479E">
        <w:t>a</w:t>
      </w:r>
      <w:r w:rsidR="00A12F0A">
        <w:t>d to osteomyelitis and Russel et al. (2020) reported that the median age of the ulcer giv</w:t>
      </w:r>
      <w:r w:rsidR="003A479E">
        <w:t>ing</w:t>
      </w:r>
      <w:r w:rsidR="00A12F0A">
        <w:t xml:space="preserve"> rise to the osteomyelitis </w:t>
      </w:r>
      <w:r w:rsidR="003A479E">
        <w:t xml:space="preserve">is </w:t>
      </w:r>
      <w:r w:rsidR="00A12F0A">
        <w:t>only 4 months</w:t>
      </w:r>
      <w:r w:rsidR="003C2BAA">
        <w:t>,</w:t>
      </w:r>
      <w:r w:rsidR="00A12F0A">
        <w:t xml:space="preserve"> but </w:t>
      </w:r>
      <w:r w:rsidR="003A479E">
        <w:t xml:space="preserve">can </w:t>
      </w:r>
      <w:r w:rsidR="00A12F0A">
        <w:t xml:space="preserve">be down to 7 weeks. </w:t>
      </w:r>
      <w:r w:rsidR="001E00C1">
        <w:t xml:space="preserve">The </w:t>
      </w:r>
      <w:r w:rsidR="00745F59">
        <w:t xml:space="preserve">bone may seem well covered with soft tissue even by a trained eye and still be infected, as the </w:t>
      </w:r>
      <w:r w:rsidR="001E00C1">
        <w:t>inability to probe to bone does not rule out osteomyelitis</w:t>
      </w:r>
      <w:r w:rsidR="00745F59">
        <w:t xml:space="preserve"> (Fritz and McDonald, 2008).</w:t>
      </w:r>
      <w:r w:rsidR="00AA0E6D" w:rsidRPr="00AA0E6D">
        <w:t xml:space="preserve"> </w:t>
      </w:r>
      <w:r w:rsidR="00AA0E6D">
        <w:t>Th</w:t>
      </w:r>
      <w:r w:rsidR="006476A1">
        <w:t>e presence of osteomyelitis</w:t>
      </w:r>
      <w:r w:rsidR="00AA0E6D">
        <w:t xml:space="preserve"> </w:t>
      </w:r>
      <w:r w:rsidR="00C44093">
        <w:t xml:space="preserve">also </w:t>
      </w:r>
      <w:r w:rsidR="00AA0E6D">
        <w:t>considerably increases the risk of sepsis.</w:t>
      </w:r>
    </w:p>
    <w:p w14:paraId="45098B4C" w14:textId="1A31CEBC" w:rsidR="002222CC" w:rsidRDefault="002222CC" w:rsidP="002222CC">
      <w:pPr>
        <w:spacing w:after="0"/>
      </w:pPr>
    </w:p>
    <w:p w14:paraId="46C6BA44" w14:textId="5DC6446B" w:rsidR="00A12F0A" w:rsidRDefault="002222CC" w:rsidP="0096501B">
      <w:r>
        <w:t>Osteomyelitis is difficult t</w:t>
      </w:r>
      <w:r w:rsidR="00A12F0A">
        <w:t>o diagnose</w:t>
      </w:r>
      <w:r>
        <w:t xml:space="preserve"> and</w:t>
      </w:r>
      <w:r w:rsidR="003A479E">
        <w:t>,</w:t>
      </w:r>
      <w:r>
        <w:t xml:space="preserve"> </w:t>
      </w:r>
      <w:r w:rsidR="003A479E">
        <w:t xml:space="preserve">whilst </w:t>
      </w:r>
      <w:r w:rsidR="00A12F0A">
        <w:t>MRI, CT</w:t>
      </w:r>
      <w:r w:rsidR="003A479E">
        <w:t xml:space="preserve"> and</w:t>
      </w:r>
      <w:r w:rsidR="00A12F0A">
        <w:t xml:space="preserve"> </w:t>
      </w:r>
      <w:r w:rsidR="003A479E">
        <w:t>X</w:t>
      </w:r>
      <w:r w:rsidR="00A12F0A">
        <w:t>-ray are helpful tools, their value in this condition has limitations (</w:t>
      </w:r>
      <w:proofErr w:type="spellStart"/>
      <w:r w:rsidR="00A12F0A">
        <w:t>Sgarzani</w:t>
      </w:r>
      <w:proofErr w:type="spellEnd"/>
      <w:r w:rsidR="00A12F0A">
        <w:t xml:space="preserve"> et al. 2019</w:t>
      </w:r>
      <w:r w:rsidR="00F23D52">
        <w:t xml:space="preserve">; </w:t>
      </w:r>
      <w:proofErr w:type="gramStart"/>
      <w:r w:rsidR="00F23D52">
        <w:t>Masters</w:t>
      </w:r>
      <w:proofErr w:type="gramEnd"/>
      <w:r w:rsidR="00F23D52">
        <w:t xml:space="preserve"> et al. 2022</w:t>
      </w:r>
      <w:r w:rsidR="00A12F0A">
        <w:t xml:space="preserve">). Osteomyelitis can </w:t>
      </w:r>
      <w:r>
        <w:t xml:space="preserve">therefore </w:t>
      </w:r>
      <w:r w:rsidR="00A12F0A">
        <w:t>only be</w:t>
      </w:r>
      <w:r w:rsidR="00777E90">
        <w:t xml:space="preserve"> relatively reliably</w:t>
      </w:r>
      <w:r w:rsidR="00A12F0A">
        <w:t xml:space="preserve"> diagnosed by biopsy (</w:t>
      </w:r>
      <w:r w:rsidR="005757BB">
        <w:t xml:space="preserve">Brunel et al. 2015; </w:t>
      </w:r>
      <w:r w:rsidR="00A12F0A">
        <w:t xml:space="preserve">Panteli and </w:t>
      </w:r>
      <w:proofErr w:type="spellStart"/>
      <w:r w:rsidR="00A12F0A">
        <w:t>Giannoudis</w:t>
      </w:r>
      <w:proofErr w:type="spellEnd"/>
      <w:r w:rsidR="00A12F0A">
        <w:t xml:space="preserve"> 2016)</w:t>
      </w:r>
      <w:r w:rsidR="00777E90">
        <w:t xml:space="preserve"> and even this only has a sensitivity of 87% (Fritz and McDonald, 2008)</w:t>
      </w:r>
      <w:r w:rsidR="00A12F0A">
        <w:t xml:space="preserve">. </w:t>
      </w:r>
    </w:p>
    <w:p w14:paraId="605FB02E" w14:textId="5CB47FBA" w:rsidR="00A12F0A" w:rsidRDefault="00A12F0A" w:rsidP="00D40732">
      <w:r>
        <w:t xml:space="preserve">Osteomyelitis </w:t>
      </w:r>
      <w:r w:rsidR="0024329D">
        <w:t xml:space="preserve">(over 6 weeks old) </w:t>
      </w:r>
      <w:r>
        <w:t xml:space="preserve">can only be </w:t>
      </w:r>
      <w:r w:rsidR="00594060">
        <w:t xml:space="preserve">resolved </w:t>
      </w:r>
      <w:r>
        <w:t xml:space="preserve">with bone surgery, where the infected part of the bone is physically removed (Panteli and </w:t>
      </w:r>
      <w:proofErr w:type="spellStart"/>
      <w:r>
        <w:t>Giannoudis</w:t>
      </w:r>
      <w:proofErr w:type="spellEnd"/>
      <w:r>
        <w:t xml:space="preserve"> 2016</w:t>
      </w:r>
      <w:r w:rsidR="00F31F0C">
        <w:t xml:space="preserve">; </w:t>
      </w:r>
      <w:hyperlink r:id="rId8" w:history="1">
        <w:r w:rsidR="00F31F0C" w:rsidRPr="00120EF1">
          <w:rPr>
            <w:rStyle w:val="Hyperlink"/>
          </w:rPr>
          <w:t>https://bestpractice.bmj.com/topics/en-gb/3000178</w:t>
        </w:r>
      </w:hyperlink>
      <w:r>
        <w:t>)</w:t>
      </w:r>
      <w:r w:rsidR="00F31F0C">
        <w:t xml:space="preserve">. Russel et al. (2020) reported </w:t>
      </w:r>
      <w:r w:rsidR="0024329D">
        <w:t xml:space="preserve">a 71% failure rate of osteomyelitis surgery in </w:t>
      </w:r>
      <w:r>
        <w:t>patients</w:t>
      </w:r>
      <w:r w:rsidR="00F31F0C">
        <w:t xml:space="preserve"> with pelvic osteomyelitis </w:t>
      </w:r>
      <w:r w:rsidR="000D2CFE">
        <w:t>associated with</w:t>
      </w:r>
      <w:r w:rsidR="00F31F0C">
        <w:t xml:space="preserve"> a pressure ulcer. They also found that</w:t>
      </w:r>
      <w:r w:rsidR="00BD57C6">
        <w:t>,</w:t>
      </w:r>
      <w:r w:rsidR="00F31F0C">
        <w:t xml:space="preserve"> in </w:t>
      </w:r>
      <w:r>
        <w:t xml:space="preserve">64% of </w:t>
      </w:r>
      <w:r w:rsidR="000D2CFE">
        <w:t xml:space="preserve">the patients </w:t>
      </w:r>
      <w:r>
        <w:t>operated for osteomyelitis</w:t>
      </w:r>
      <w:r w:rsidR="00F31F0C">
        <w:t>,</w:t>
      </w:r>
      <w:r>
        <w:t xml:space="preserve"> the wound did not heal</w:t>
      </w:r>
      <w:r w:rsidR="00F31F0C">
        <w:t xml:space="preserve"> and </w:t>
      </w:r>
      <w:r w:rsidR="001E00C1">
        <w:t xml:space="preserve">the patients </w:t>
      </w:r>
      <w:r>
        <w:t xml:space="preserve">died within </w:t>
      </w:r>
      <w:r w:rsidR="00F31F0C">
        <w:t xml:space="preserve">a median of </w:t>
      </w:r>
      <w:r>
        <w:t xml:space="preserve">2 years of first </w:t>
      </w:r>
      <w:r w:rsidR="00797464">
        <w:t xml:space="preserve">attempt of </w:t>
      </w:r>
      <w:r>
        <w:t xml:space="preserve">surgery. The remaining 36% healed, but </w:t>
      </w:r>
      <w:r w:rsidR="00F31F0C">
        <w:t>patients</w:t>
      </w:r>
      <w:r>
        <w:t xml:space="preserve"> still died within </w:t>
      </w:r>
      <w:r w:rsidR="00F31F0C">
        <w:t xml:space="preserve">a median of </w:t>
      </w:r>
      <w:r>
        <w:t>7 years of first surgery.</w:t>
      </w:r>
      <w:r w:rsidR="002E6E51">
        <w:t xml:space="preserve"> </w:t>
      </w:r>
      <w:r w:rsidR="0096501B">
        <w:t xml:space="preserve">Comparable findings were made by Van </w:t>
      </w:r>
      <w:proofErr w:type="spellStart"/>
      <w:r w:rsidR="0096501B">
        <w:t>Beest</w:t>
      </w:r>
      <w:proofErr w:type="spellEnd"/>
      <w:r w:rsidR="0096501B">
        <w:t xml:space="preserve"> et al. (2022). </w:t>
      </w:r>
      <w:r w:rsidR="002E6E51">
        <w:t>Th</w:t>
      </w:r>
      <w:r w:rsidR="00F31F0C">
        <w:t xml:space="preserve">ese findings are </w:t>
      </w:r>
      <w:r w:rsidR="002E6E51">
        <w:t xml:space="preserve">consistent with the view </w:t>
      </w:r>
      <w:r>
        <w:t xml:space="preserve">that osteomyelitis cannot be </w:t>
      </w:r>
      <w:proofErr w:type="gramStart"/>
      <w:r>
        <w:t>cured</w:t>
      </w:r>
      <w:r w:rsidR="004E3C19">
        <w:t>, but</w:t>
      </w:r>
      <w:proofErr w:type="gramEnd"/>
      <w:r w:rsidR="004E3C19">
        <w:t xml:space="preserve"> should be seen as a </w:t>
      </w:r>
      <w:r w:rsidRPr="00763D5F">
        <w:t>recurrent or intermittent disease</w:t>
      </w:r>
      <w:r w:rsidR="004E3C19">
        <w:t xml:space="preserve"> for which </w:t>
      </w:r>
      <w:r w:rsidR="007C17FC">
        <w:t>“</w:t>
      </w:r>
      <w:r w:rsidR="004E3C19" w:rsidRPr="00763D5F">
        <w:t xml:space="preserve">a </w:t>
      </w:r>
      <w:r w:rsidR="00763D5F" w:rsidRPr="00763D5F">
        <w:t>‘</w:t>
      </w:r>
      <w:r w:rsidRPr="00763D5F">
        <w:t>cure</w:t>
      </w:r>
      <w:r w:rsidR="00763D5F" w:rsidRPr="00763D5F">
        <w:t>’</w:t>
      </w:r>
      <w:r w:rsidR="003A479E" w:rsidRPr="00763D5F">
        <w:t xml:space="preserve"> </w:t>
      </w:r>
      <w:r w:rsidRPr="00763D5F">
        <w:t>cannot be safely declared</w:t>
      </w:r>
      <w:r>
        <w:t>.”</w:t>
      </w:r>
      <w:bookmarkStart w:id="1" w:name="_Hlk99896618"/>
      <w:r>
        <w:t xml:space="preserve"> </w:t>
      </w:r>
      <w:r w:rsidRPr="00BC3004">
        <w:rPr>
          <w:lang w:val="da-DK"/>
        </w:rPr>
        <w:t>(</w:t>
      </w:r>
      <w:proofErr w:type="spellStart"/>
      <w:r w:rsidRPr="00BC3004">
        <w:rPr>
          <w:lang w:val="da-DK"/>
        </w:rPr>
        <w:t>Panteli</w:t>
      </w:r>
      <w:proofErr w:type="spellEnd"/>
      <w:r w:rsidRPr="00BC3004">
        <w:rPr>
          <w:lang w:val="da-DK"/>
        </w:rPr>
        <w:t xml:space="preserve"> and </w:t>
      </w:r>
      <w:proofErr w:type="spellStart"/>
      <w:r w:rsidRPr="00BC3004">
        <w:rPr>
          <w:lang w:val="da-DK"/>
        </w:rPr>
        <w:t>Giannoudis</w:t>
      </w:r>
      <w:proofErr w:type="spellEnd"/>
      <w:r w:rsidRPr="00BC3004">
        <w:rPr>
          <w:lang w:val="da-DK"/>
        </w:rPr>
        <w:t xml:space="preserve"> 2016</w:t>
      </w:r>
      <w:r w:rsidR="001F6DE3" w:rsidRPr="00BC3004">
        <w:rPr>
          <w:lang w:val="da-DK"/>
        </w:rPr>
        <w:t>; Masters et al. 2022</w:t>
      </w:r>
      <w:r w:rsidRPr="00BC3004">
        <w:rPr>
          <w:lang w:val="da-DK"/>
        </w:rPr>
        <w:t>)</w:t>
      </w:r>
      <w:bookmarkEnd w:id="1"/>
      <w:r w:rsidR="002E6E51" w:rsidRPr="00BC3004">
        <w:rPr>
          <w:lang w:val="da-DK"/>
        </w:rPr>
        <w:t xml:space="preserve">. </w:t>
      </w:r>
      <w:proofErr w:type="spellStart"/>
      <w:r w:rsidR="00696F4A">
        <w:rPr>
          <w:lang w:val="da-DK"/>
        </w:rPr>
        <w:t>Rabadi</w:t>
      </w:r>
      <w:proofErr w:type="spellEnd"/>
      <w:r w:rsidR="00696F4A">
        <w:rPr>
          <w:lang w:val="da-DK"/>
        </w:rPr>
        <w:t xml:space="preserve"> et al. (2013), </w:t>
      </w:r>
      <w:proofErr w:type="spellStart"/>
      <w:r w:rsidR="00CE0799" w:rsidRPr="00BC3004">
        <w:rPr>
          <w:lang w:val="da-DK"/>
        </w:rPr>
        <w:t>Kriz</w:t>
      </w:r>
      <w:proofErr w:type="spellEnd"/>
      <w:r w:rsidR="00CE0799" w:rsidRPr="00BC3004">
        <w:rPr>
          <w:lang w:val="da-DK"/>
        </w:rPr>
        <w:t xml:space="preserve"> et al. </w:t>
      </w:r>
      <w:r w:rsidR="00CE0799" w:rsidRPr="00696F4A">
        <w:t xml:space="preserve">(2021) and </w:t>
      </w:r>
      <w:proofErr w:type="spellStart"/>
      <w:r w:rsidR="00CE0799" w:rsidRPr="00696F4A">
        <w:t>Thietje</w:t>
      </w:r>
      <w:proofErr w:type="spellEnd"/>
      <w:r w:rsidR="00CE0799" w:rsidRPr="00696F4A">
        <w:t xml:space="preserve"> et al. </w:t>
      </w:r>
      <w:r w:rsidR="00CE0799" w:rsidRPr="00BC3004">
        <w:t>(2022</w:t>
      </w:r>
      <w:proofErr w:type="gramStart"/>
      <w:r w:rsidR="00CE0799" w:rsidRPr="00BC3004">
        <w:t xml:space="preserve">) </w:t>
      </w:r>
      <w:r w:rsidR="004E3C19">
        <w:t xml:space="preserve"> reported</w:t>
      </w:r>
      <w:proofErr w:type="gramEnd"/>
      <w:r w:rsidR="004E3C19">
        <w:t xml:space="preserve"> that </w:t>
      </w:r>
      <w:r w:rsidR="00CE0799">
        <w:t>10</w:t>
      </w:r>
      <w:r w:rsidR="002E6E51">
        <w:t xml:space="preserve">% - </w:t>
      </w:r>
      <w:r w:rsidR="00CE0799">
        <w:t>12</w:t>
      </w:r>
      <w:r w:rsidR="002E6E51">
        <w:t xml:space="preserve">% of people with SCI will die of </w:t>
      </w:r>
      <w:r w:rsidR="00CE0799">
        <w:t xml:space="preserve">direct </w:t>
      </w:r>
      <w:r w:rsidR="002E6E51">
        <w:t xml:space="preserve">complications from </w:t>
      </w:r>
      <w:r w:rsidR="002E6E51" w:rsidRPr="00D40732">
        <w:t>pressure ulcers</w:t>
      </w:r>
      <w:r w:rsidR="004E3C19" w:rsidRPr="00D40732">
        <w:t>.</w:t>
      </w:r>
    </w:p>
    <w:p w14:paraId="7B53FF86" w14:textId="7707F386" w:rsidR="00047008" w:rsidRDefault="00047008" w:rsidP="00047008">
      <w:pPr>
        <w:pStyle w:val="Heading2"/>
      </w:pPr>
      <w:r>
        <w:t xml:space="preserve">Draining fistulas caused by underlying primary </w:t>
      </w:r>
      <w:r w:rsidR="00C44093">
        <w:t xml:space="preserve">focus of </w:t>
      </w:r>
      <w:proofErr w:type="gramStart"/>
      <w:r w:rsidR="00A533FC">
        <w:t>infection</w:t>
      </w:r>
      <w:proofErr w:type="gramEnd"/>
      <w:r>
        <w:t xml:space="preserve"> </w:t>
      </w:r>
    </w:p>
    <w:p w14:paraId="607EBE79" w14:textId="0327201C" w:rsidR="00047008" w:rsidRDefault="00047008" w:rsidP="00047008">
      <w:pPr>
        <w:spacing w:after="120"/>
      </w:pPr>
      <w:r>
        <w:t xml:space="preserve">What presents as a wound can be a draining fistula for an underlying primary infectious condition such as osteomyelitis or an anal fistula. </w:t>
      </w:r>
      <w:r w:rsidRPr="00790AE5">
        <w:t xml:space="preserve">These continuously release debris, that </w:t>
      </w:r>
      <w:proofErr w:type="gramStart"/>
      <w:r w:rsidRPr="00790AE5">
        <w:t>in itself is</w:t>
      </w:r>
      <w:proofErr w:type="gramEnd"/>
      <w:r w:rsidRPr="00790AE5">
        <w:t xml:space="preserve"> both infectious and toxic to the immune cells as well as to the tissue, and </w:t>
      </w:r>
      <w:r>
        <w:t xml:space="preserve">that </w:t>
      </w:r>
      <w:r w:rsidRPr="00790AE5">
        <w:t xml:space="preserve">disseminates from the bone into the adjacent soft tissue causing abscesses, infective collections, and wider tissue break-down. The body must minimise the damage that this harmful debris causes in all directions within the soft tissue, and will, therefore, endeavour to push it to the surface of the body and through the skin for disposal. Depending on whether the osteomyelitis is haematogenous or contiguous in origin, this undertaking either opens a new wound from within, or utilises the route through an already open wound, respectively. An </w:t>
      </w:r>
      <w:r>
        <w:t xml:space="preserve">internal primary focus of infection, e.g. </w:t>
      </w:r>
      <w:r w:rsidRPr="00790AE5">
        <w:t xml:space="preserve">osteomyelitis or </w:t>
      </w:r>
      <w:r>
        <w:t xml:space="preserve">an </w:t>
      </w:r>
      <w:r w:rsidRPr="00790AE5">
        <w:t>anal fistula</w:t>
      </w:r>
      <w:r>
        <w:t>,</w:t>
      </w:r>
      <w:r w:rsidRPr="00790AE5">
        <w:t xml:space="preserve"> will consequently </w:t>
      </w:r>
      <w:r w:rsidR="004E0DE6">
        <w:t xml:space="preserve">inevitably </w:t>
      </w:r>
      <w:r w:rsidRPr="00790AE5">
        <w:t xml:space="preserve">always be associated with an exuding wound, serving as a debris-draining fistula. </w:t>
      </w:r>
      <w:r w:rsidR="00E463B1">
        <w:t xml:space="preserve">The level of exudate can vary </w:t>
      </w:r>
      <w:r w:rsidR="00C3166E">
        <w:t>to a very great extent</w:t>
      </w:r>
      <w:r w:rsidR="00E463B1">
        <w:t xml:space="preserve"> and depends on a variety of factors.</w:t>
      </w:r>
      <w:r w:rsidR="004E0DE6">
        <w:t xml:space="preserve"> </w:t>
      </w:r>
      <w:r w:rsidRPr="00790AE5">
        <w:t xml:space="preserve">As the debris is highly infectious and toxic to the soft tissue, and as </w:t>
      </w:r>
      <w:r w:rsidR="001B53A9">
        <w:t>the infection</w:t>
      </w:r>
      <w:r w:rsidR="001B53A9" w:rsidRPr="00790AE5">
        <w:t xml:space="preserve"> </w:t>
      </w:r>
      <w:r w:rsidRPr="00790AE5">
        <w:t xml:space="preserve">never ceases to release these substances, such wounds often present with severe tissue breakdown and further widely disseminated soft tissue infection. </w:t>
      </w:r>
      <w:r w:rsidRPr="00D53163">
        <w:t>Chronic osteomyelitis, typically more than 6 weeks old, will continue to spread in the bone until it is removed surgically (</w:t>
      </w:r>
      <w:r>
        <w:t xml:space="preserve">Panteli and </w:t>
      </w:r>
      <w:proofErr w:type="spellStart"/>
      <w:r w:rsidRPr="009E2A2E">
        <w:rPr>
          <w:rFonts w:eastAsia="Times New Roman"/>
          <w:lang w:eastAsia="en-GB"/>
        </w:rPr>
        <w:t>Giannoudis</w:t>
      </w:r>
      <w:proofErr w:type="spellEnd"/>
      <w:r>
        <w:t xml:space="preserve"> 2017</w:t>
      </w:r>
      <w:r w:rsidRPr="00D53163">
        <w:t>)</w:t>
      </w:r>
      <w:r w:rsidR="002F1C3E">
        <w:t>.</w:t>
      </w:r>
      <w:r>
        <w:t xml:space="preserve"> </w:t>
      </w:r>
      <w:bookmarkStart w:id="2" w:name="_Hlk106193925"/>
      <w:r>
        <w:t>The variable speed with which the spread in the bone progresses is influenced by many factors (Masters</w:t>
      </w:r>
      <w:r w:rsidR="009340D6">
        <w:t xml:space="preserve">, </w:t>
      </w:r>
      <w:r w:rsidR="009340D6" w:rsidRPr="009340D6">
        <w:rPr>
          <w:rFonts w:eastAsia="Times New Roman" w:cstheme="minorHAnsi"/>
          <w:lang w:eastAsia="en-GB"/>
        </w:rPr>
        <w:t>Trombetta</w:t>
      </w:r>
      <w:r>
        <w:t xml:space="preserve"> et al. 2019). </w:t>
      </w:r>
      <w:r w:rsidR="00AC29A0">
        <w:t>Chronic o</w:t>
      </w:r>
      <w:r>
        <w:t>steomyelitis should be regarded as a recurrent or intermittent disease with low probability of a cure, even if surgery is performed</w:t>
      </w:r>
      <w:r w:rsidR="006C44A6">
        <w:t xml:space="preserve"> </w:t>
      </w:r>
      <w:r w:rsidR="006C44A6" w:rsidRPr="00D53163">
        <w:t>(</w:t>
      </w:r>
      <w:r w:rsidR="006C44A6">
        <w:t xml:space="preserve">Panteli and </w:t>
      </w:r>
      <w:proofErr w:type="spellStart"/>
      <w:r w:rsidR="006C44A6" w:rsidRPr="009E2A2E">
        <w:rPr>
          <w:rFonts w:eastAsia="Times New Roman"/>
          <w:lang w:eastAsia="en-GB"/>
        </w:rPr>
        <w:t>Giannoudis</w:t>
      </w:r>
      <w:proofErr w:type="spellEnd"/>
      <w:r w:rsidR="006C44A6">
        <w:t xml:space="preserve"> 2017</w:t>
      </w:r>
      <w:r w:rsidR="00574800">
        <w:t xml:space="preserve">; </w:t>
      </w:r>
      <w:proofErr w:type="gramStart"/>
      <w:r w:rsidR="00574800">
        <w:t>Masters</w:t>
      </w:r>
      <w:proofErr w:type="gramEnd"/>
      <w:r w:rsidR="00574800">
        <w:t xml:space="preserve"> et al. 2022</w:t>
      </w:r>
      <w:r w:rsidR="006C44A6" w:rsidRPr="00D53163">
        <w:t>)</w:t>
      </w:r>
      <w:r>
        <w:t>.</w:t>
      </w:r>
    </w:p>
    <w:p w14:paraId="430106A2" w14:textId="77777777" w:rsidR="00AF15E7" w:rsidRDefault="00AF15E7" w:rsidP="00047008">
      <w:pPr>
        <w:spacing w:after="120"/>
      </w:pPr>
    </w:p>
    <w:bookmarkEnd w:id="2"/>
    <w:p w14:paraId="795E1F77" w14:textId="542C34D3" w:rsidR="00047008" w:rsidRDefault="00047008" w:rsidP="00047008">
      <w:pPr>
        <w:pStyle w:val="Heading2"/>
      </w:pPr>
      <w:r>
        <w:t>Aim of MPPT</w:t>
      </w:r>
      <w:r w:rsidR="00430577">
        <w:t xml:space="preserve"> for managing draining fistulas</w:t>
      </w:r>
    </w:p>
    <w:p w14:paraId="2AEA0D92" w14:textId="0AC77076" w:rsidR="00047008" w:rsidRDefault="00047008" w:rsidP="00047008">
      <w:pPr>
        <w:spacing w:after="120"/>
      </w:pPr>
      <w:r w:rsidRPr="00790AE5">
        <w:t xml:space="preserve">In these </w:t>
      </w:r>
      <w:r>
        <w:t xml:space="preserve">draining fistulas </w:t>
      </w:r>
      <w:r w:rsidR="008506A3">
        <w:t>-</w:t>
      </w:r>
      <w:r>
        <w:t xml:space="preserve"> that look like severe, deep </w:t>
      </w:r>
      <w:r w:rsidRPr="00790AE5">
        <w:t>wounds</w:t>
      </w:r>
      <w:r>
        <w:t xml:space="preserve"> </w:t>
      </w:r>
      <w:r w:rsidR="008506A3">
        <w:t>-</w:t>
      </w:r>
      <w:r w:rsidRPr="00790AE5">
        <w:t xml:space="preserve"> the aim of MPPT treatment is to control and reduce the soft tissue infection in preparation for surgery to be performed in minimally infected tissue</w:t>
      </w:r>
      <w:r>
        <w:t>,</w:t>
      </w:r>
      <w:r w:rsidRPr="00790AE5">
        <w:t xml:space="preserve"> as well as to preserve as much soft tissue as possible to enable primary closure without tissue grafting techniques and secure minimal loss of soft tissue required for cushioning to minimise the risk of future ulcers in the same area. In cases where surgery cannot be performed, e.g. due to comorbidities, or prolonged waiting times for surgery, the osteomyelitis will expand over time </w:t>
      </w:r>
      <w:r>
        <w:t xml:space="preserve">(can be years) </w:t>
      </w:r>
      <w:r w:rsidRPr="00D53163">
        <w:t>along a wider area of the bone</w:t>
      </w:r>
      <w:r w:rsidRPr="00790AE5">
        <w:t xml:space="preserve"> and </w:t>
      </w:r>
      <w:r w:rsidRPr="00D53163">
        <w:t>will consequently be releasing increasing amounts of debris from a wide</w:t>
      </w:r>
      <w:r w:rsidR="008506A3">
        <w:t>ned</w:t>
      </w:r>
      <w:r w:rsidRPr="00D53163">
        <w:t xml:space="preserve"> infective focus. As this happens, </w:t>
      </w:r>
      <w:r>
        <w:t xml:space="preserve">material that needs to drain to the surface, may be generated relatively far from the initial focus with its accompanying fistula-wound, </w:t>
      </w:r>
      <w:r w:rsidR="000E2294">
        <w:t>and</w:t>
      </w:r>
      <w:r>
        <w:t xml:space="preserve">, instead of travelling along the bone and through the existing fistula, </w:t>
      </w:r>
      <w:r w:rsidRPr="00D53163">
        <w:t>new fistulas may form</w:t>
      </w:r>
      <w:r>
        <w:t xml:space="preserve"> through which this </w:t>
      </w:r>
      <w:r w:rsidR="0064351B">
        <w:t xml:space="preserve">more </w:t>
      </w:r>
      <w:r w:rsidR="000E2294">
        <w:t>distan</w:t>
      </w:r>
      <w:r w:rsidR="0064351B">
        <w:t>t</w:t>
      </w:r>
      <w:r w:rsidR="000E2294">
        <w:t xml:space="preserve"> debris </w:t>
      </w:r>
      <w:r>
        <w:t>can travel</w:t>
      </w:r>
      <w:r w:rsidRPr="00D53163">
        <w:t>. In such cases of palliative use of MPPT, the aim of the MPPT treatment is to control and minimise the soft tissue infection</w:t>
      </w:r>
      <w:r w:rsidR="001B3E64">
        <w:t>,</w:t>
      </w:r>
      <w:r w:rsidRPr="00D53163">
        <w:t xml:space="preserve"> </w:t>
      </w:r>
      <w:proofErr w:type="gramStart"/>
      <w:r w:rsidRPr="00D53163">
        <w:t>breakdown</w:t>
      </w:r>
      <w:proofErr w:type="gramEnd"/>
      <w:r w:rsidR="001B3E64">
        <w:t xml:space="preserve"> and loss</w:t>
      </w:r>
      <w:r w:rsidRPr="00D53163">
        <w:t xml:space="preserve">, and </w:t>
      </w:r>
      <w:r>
        <w:t>to reduce</w:t>
      </w:r>
      <w:r w:rsidRPr="00D53163">
        <w:t xml:space="preserve"> the risk of sepsis posed by</w:t>
      </w:r>
      <w:r>
        <w:t xml:space="preserve"> soft tissue infection, including</w:t>
      </w:r>
      <w:r w:rsidRPr="00D53163">
        <w:t xml:space="preserve"> cellulitis. </w:t>
      </w:r>
    </w:p>
    <w:p w14:paraId="55312475" w14:textId="77777777" w:rsidR="008606F6" w:rsidRPr="00D40732" w:rsidRDefault="008606F6" w:rsidP="00D40732"/>
    <w:p w14:paraId="3F95E714" w14:textId="1B3767C2" w:rsidR="006D3CCC" w:rsidRDefault="0016413D" w:rsidP="00C3166E">
      <w:pPr>
        <w:pStyle w:val="Heading2"/>
      </w:pPr>
      <w:r>
        <w:t>Conclusion</w:t>
      </w:r>
    </w:p>
    <w:p w14:paraId="51F6AE2D" w14:textId="37943274" w:rsidR="00A12F0A" w:rsidRDefault="00A12F0A" w:rsidP="00D40732">
      <w:r w:rsidRPr="00D40732">
        <w:t xml:space="preserve">In </w:t>
      </w:r>
      <w:r w:rsidR="00483D38" w:rsidRPr="00D40732">
        <w:t>conclusion</w:t>
      </w:r>
      <w:r w:rsidRPr="00D40732">
        <w:t xml:space="preserve">, people with SCI are </w:t>
      </w:r>
      <w:r w:rsidR="001E00C1" w:rsidRPr="00D40732">
        <w:t xml:space="preserve">immunocompromised and </w:t>
      </w:r>
      <w:r w:rsidRPr="00D40732">
        <w:t>at high risk with regards to infections and any entry point of potential infection should be prevented</w:t>
      </w:r>
      <w:r w:rsidR="001E00C1" w:rsidRPr="00D40732">
        <w:t xml:space="preserve"> or promptly dealt with</w:t>
      </w:r>
      <w:r w:rsidRPr="00D40732">
        <w:t xml:space="preserve">. </w:t>
      </w:r>
      <w:r w:rsidR="00E9391A" w:rsidRPr="00D40732">
        <w:t xml:space="preserve">Soft tissue infection alone can spread into the blood stream and cause sepsis. </w:t>
      </w:r>
      <w:r w:rsidR="00274BE8" w:rsidRPr="00D40732">
        <w:t>Once a</w:t>
      </w:r>
      <w:r w:rsidR="001C71ED">
        <w:t>n infective agent</w:t>
      </w:r>
      <w:r w:rsidR="00274BE8" w:rsidRPr="00D40732">
        <w:t xml:space="preserve"> reaches muscle, the </w:t>
      </w:r>
      <w:r w:rsidR="00745F59" w:rsidRPr="00D40732">
        <w:t xml:space="preserve">microbes </w:t>
      </w:r>
      <w:r w:rsidR="00274BE8" w:rsidRPr="00D40732">
        <w:t xml:space="preserve">can </w:t>
      </w:r>
      <w:r w:rsidRPr="00D40732">
        <w:t>spread</w:t>
      </w:r>
      <w:r w:rsidR="00274BE8" w:rsidRPr="00D40732">
        <w:t xml:space="preserve"> </w:t>
      </w:r>
      <w:r w:rsidR="00EA50AD" w:rsidRPr="00D40732">
        <w:t xml:space="preserve">with little constraint </w:t>
      </w:r>
      <w:r w:rsidR="00274BE8" w:rsidRPr="00D40732">
        <w:t xml:space="preserve">and may reach the bone, resulting in </w:t>
      </w:r>
      <w:r w:rsidRPr="00D40732">
        <w:t>osteomyelitis which</w:t>
      </w:r>
      <w:r w:rsidR="00274BE8" w:rsidRPr="00D40732">
        <w:t xml:space="preserve"> </w:t>
      </w:r>
      <w:r w:rsidR="00EA50AD" w:rsidRPr="00D40732">
        <w:t xml:space="preserve">can develop very quickly and </w:t>
      </w:r>
      <w:r w:rsidR="00274BE8" w:rsidRPr="00D40732">
        <w:t>is associated with a high</w:t>
      </w:r>
      <w:r w:rsidR="00274BE8">
        <w:t xml:space="preserve"> degree of </w:t>
      </w:r>
      <w:r>
        <w:t>morbidity and mortality</w:t>
      </w:r>
      <w:r w:rsidR="00744692">
        <w:t xml:space="preserve">. </w:t>
      </w:r>
    </w:p>
    <w:p w14:paraId="6007E115" w14:textId="77777777" w:rsidR="009D3778" w:rsidRDefault="009D3778" w:rsidP="008D0BE6">
      <w:pPr>
        <w:spacing w:after="0"/>
      </w:pPr>
    </w:p>
    <w:p w14:paraId="4877CC51" w14:textId="670FACE0" w:rsidR="00982BE4" w:rsidRDefault="00901FA5" w:rsidP="00153E55">
      <w:pPr>
        <w:pStyle w:val="Heading2"/>
      </w:pPr>
      <w:r w:rsidRPr="003C0A8E">
        <w:t>References</w:t>
      </w:r>
    </w:p>
    <w:p w14:paraId="31ADE168" w14:textId="77777777" w:rsidR="00153E55" w:rsidRPr="00153E55" w:rsidRDefault="00153E55" w:rsidP="00153E55">
      <w:pPr>
        <w:pStyle w:val="ListParagraph"/>
        <w:numPr>
          <w:ilvl w:val="0"/>
          <w:numId w:val="7"/>
        </w:numPr>
        <w:rPr>
          <w:lang w:eastAsia="en-GB"/>
        </w:rPr>
      </w:pPr>
      <w:bookmarkStart w:id="3" w:name="_Hlk65936514"/>
      <w:bookmarkStart w:id="4" w:name="_Hlk65937805"/>
      <w:r w:rsidRPr="00153E55">
        <w:rPr>
          <w:lang w:eastAsia="en-GB"/>
        </w:rPr>
        <w:t xml:space="preserve">Alves PM, Al-Badi E, Withycombe C, Jones PM, Purdy KJ, Maddocks SE. Interaction between Staphylococcus aureus and Pseudomonas aeruginosa is beneficial for colonisation and pathogenicity in a mixed biofilm. </w:t>
      </w:r>
      <w:proofErr w:type="spellStart"/>
      <w:r w:rsidRPr="00153E55">
        <w:rPr>
          <w:i/>
          <w:iCs/>
          <w:lang w:eastAsia="en-GB"/>
        </w:rPr>
        <w:t>Pathog</w:t>
      </w:r>
      <w:proofErr w:type="spellEnd"/>
      <w:r w:rsidRPr="00153E55">
        <w:rPr>
          <w:i/>
          <w:iCs/>
          <w:lang w:eastAsia="en-GB"/>
        </w:rPr>
        <w:t xml:space="preserve"> Dis</w:t>
      </w:r>
      <w:r w:rsidRPr="00153E55">
        <w:rPr>
          <w:lang w:eastAsia="en-GB"/>
        </w:rPr>
        <w:t>. 2018;76(1):10.1093/</w:t>
      </w:r>
      <w:proofErr w:type="spellStart"/>
      <w:r w:rsidRPr="00153E55">
        <w:rPr>
          <w:lang w:eastAsia="en-GB"/>
        </w:rPr>
        <w:t>femspd</w:t>
      </w:r>
      <w:proofErr w:type="spellEnd"/>
      <w:r w:rsidRPr="00153E55">
        <w:rPr>
          <w:lang w:eastAsia="en-GB"/>
        </w:rPr>
        <w:t>/fty003. doi:10.1093/</w:t>
      </w:r>
      <w:proofErr w:type="spellStart"/>
      <w:r w:rsidRPr="00153E55">
        <w:rPr>
          <w:lang w:eastAsia="en-GB"/>
        </w:rPr>
        <w:t>femspd</w:t>
      </w:r>
      <w:proofErr w:type="spellEnd"/>
      <w:r w:rsidRPr="00153E55">
        <w:rPr>
          <w:lang w:eastAsia="en-GB"/>
        </w:rPr>
        <w:t>/fty003</w:t>
      </w:r>
    </w:p>
    <w:p w14:paraId="19DF6DE0" w14:textId="77777777" w:rsidR="00D541A5" w:rsidRPr="00153E55" w:rsidRDefault="00D541A5" w:rsidP="00153E55">
      <w:pPr>
        <w:pStyle w:val="ListParagraph"/>
        <w:numPr>
          <w:ilvl w:val="0"/>
          <w:numId w:val="7"/>
        </w:numPr>
        <w:rPr>
          <w:lang w:val="da-DK"/>
        </w:rPr>
      </w:pPr>
      <w:proofErr w:type="spellStart"/>
      <w:r w:rsidRPr="00153E55">
        <w:rPr>
          <w:lang w:val="de-DE"/>
        </w:rPr>
        <w:t>Bietar</w:t>
      </w:r>
      <w:proofErr w:type="spellEnd"/>
      <w:r w:rsidRPr="00153E55">
        <w:rPr>
          <w:lang w:val="de-DE"/>
        </w:rPr>
        <w:t xml:space="preserve"> B, Lehmann C, </w:t>
      </w:r>
      <w:proofErr w:type="spellStart"/>
      <w:r w:rsidRPr="00153E55">
        <w:rPr>
          <w:lang w:val="de-DE"/>
        </w:rPr>
        <w:t>Stadnyk</w:t>
      </w:r>
      <w:proofErr w:type="spellEnd"/>
      <w:r w:rsidRPr="00153E55">
        <w:rPr>
          <w:lang w:val="de-DE"/>
        </w:rPr>
        <w:t xml:space="preserve"> AW. </w:t>
      </w:r>
      <w:r w:rsidRPr="00153E55">
        <w:t xml:space="preserve">Effects of CNS Injury-Induced Immunosuppression on Pulmonary Immunity. </w:t>
      </w:r>
      <w:r w:rsidRPr="00153E55">
        <w:rPr>
          <w:i/>
          <w:iCs/>
          <w:lang w:val="da-DK"/>
        </w:rPr>
        <w:t>Life (Basel)</w:t>
      </w:r>
      <w:r w:rsidRPr="00153E55">
        <w:rPr>
          <w:lang w:val="da-DK"/>
        </w:rPr>
        <w:t xml:space="preserve">. 2021;11(6):576. </w:t>
      </w:r>
      <w:proofErr w:type="spellStart"/>
      <w:r w:rsidRPr="00153E55">
        <w:rPr>
          <w:lang w:val="da-DK"/>
        </w:rPr>
        <w:t>Published</w:t>
      </w:r>
      <w:proofErr w:type="spellEnd"/>
      <w:r w:rsidRPr="00153E55">
        <w:rPr>
          <w:lang w:val="da-DK"/>
        </w:rPr>
        <w:t xml:space="preserve"> 2021 Jun 18. doi:10.3390/life11060576</w:t>
      </w:r>
    </w:p>
    <w:p w14:paraId="2E419190" w14:textId="738775F7" w:rsidR="00D541A5" w:rsidRDefault="00D541A5" w:rsidP="00153E55">
      <w:pPr>
        <w:pStyle w:val="ListParagraph"/>
        <w:numPr>
          <w:ilvl w:val="0"/>
          <w:numId w:val="7"/>
        </w:numPr>
      </w:pPr>
      <w:proofErr w:type="spellStart"/>
      <w:r w:rsidRPr="00153E55">
        <w:rPr>
          <w:lang w:val="da-DK"/>
        </w:rPr>
        <w:t>Brommer</w:t>
      </w:r>
      <w:proofErr w:type="spellEnd"/>
      <w:r w:rsidRPr="00153E55">
        <w:rPr>
          <w:lang w:val="da-DK"/>
        </w:rPr>
        <w:t xml:space="preserve"> B, Engel O, Kopp MA, et al. </w:t>
      </w:r>
      <w:r w:rsidRPr="00153E55">
        <w:t xml:space="preserve">Spinal cord injury-induced immune deficiency syndrome enhances infection susceptibility dependent on lesion level. </w:t>
      </w:r>
      <w:r w:rsidRPr="00153E55">
        <w:rPr>
          <w:i/>
          <w:iCs/>
        </w:rPr>
        <w:t>Brain</w:t>
      </w:r>
      <w:r w:rsidRPr="00153E55">
        <w:t>. 2016;139(Pt 3):692-707. doi:10.1093/brain/awv375</w:t>
      </w:r>
    </w:p>
    <w:p w14:paraId="2EC58502" w14:textId="1FC3DE60" w:rsidR="005757BB" w:rsidRPr="005757BB" w:rsidRDefault="005757BB" w:rsidP="00153E55">
      <w:pPr>
        <w:pStyle w:val="ListParagraph"/>
        <w:numPr>
          <w:ilvl w:val="0"/>
          <w:numId w:val="7"/>
        </w:numPr>
      </w:pPr>
      <w:r w:rsidRPr="005757BB">
        <w:t>Brunel et al. 2015, Diagnosing p</w:t>
      </w:r>
      <w:r w:rsidRPr="00B3281C">
        <w:t xml:space="preserve">elvic </w:t>
      </w:r>
      <w:proofErr w:type="spellStart"/>
      <w:r w:rsidRPr="00B3281C">
        <w:t>osteomyeltisi</w:t>
      </w:r>
      <w:proofErr w:type="spellEnd"/>
      <w:r w:rsidRPr="00B3281C">
        <w:t xml:space="preserve"> beneath pressure ulcers in s</w:t>
      </w:r>
      <w:r>
        <w:t>pinal cord injured patients: a prospective study.</w:t>
      </w:r>
    </w:p>
    <w:p w14:paraId="2479FFCE" w14:textId="77777777" w:rsidR="00D541A5" w:rsidRPr="00153E55" w:rsidRDefault="00D541A5" w:rsidP="00153E55">
      <w:pPr>
        <w:pStyle w:val="ListParagraph"/>
        <w:numPr>
          <w:ilvl w:val="0"/>
          <w:numId w:val="7"/>
        </w:numPr>
      </w:pPr>
      <w:r w:rsidRPr="00153E55">
        <w:rPr>
          <w:lang w:val="da-DK"/>
        </w:rPr>
        <w:t xml:space="preserve">Carpenter RS, </w:t>
      </w:r>
      <w:proofErr w:type="spellStart"/>
      <w:r w:rsidRPr="00153E55">
        <w:rPr>
          <w:lang w:val="da-DK"/>
        </w:rPr>
        <w:t>Marbourg</w:t>
      </w:r>
      <w:proofErr w:type="spellEnd"/>
      <w:r w:rsidRPr="00153E55">
        <w:rPr>
          <w:lang w:val="da-DK"/>
        </w:rPr>
        <w:t xml:space="preserve"> JM, Brennan FH, et al. </w:t>
      </w:r>
      <w:r w:rsidRPr="00153E55">
        <w:t xml:space="preserve">Spinal cord injury causes chronic bone marrow failure. </w:t>
      </w:r>
      <w:r w:rsidRPr="00153E55">
        <w:rPr>
          <w:i/>
          <w:iCs/>
        </w:rPr>
        <w:t xml:space="preserve">Nat </w:t>
      </w:r>
      <w:proofErr w:type="spellStart"/>
      <w:r w:rsidRPr="00153E55">
        <w:rPr>
          <w:i/>
          <w:iCs/>
        </w:rPr>
        <w:t>Commun</w:t>
      </w:r>
      <w:proofErr w:type="spellEnd"/>
      <w:r w:rsidRPr="00153E55">
        <w:t>. 2020;11(1):3702. Published 2020 Jul 24. doi:10.1038/s41467-020-17564-z</w:t>
      </w:r>
    </w:p>
    <w:p w14:paraId="7E72F860" w14:textId="77777777" w:rsidR="00B87749" w:rsidRPr="00153E55" w:rsidRDefault="00B87749" w:rsidP="00153E55">
      <w:pPr>
        <w:pStyle w:val="ListParagraph"/>
        <w:numPr>
          <w:ilvl w:val="0"/>
          <w:numId w:val="7"/>
        </w:numPr>
        <w:rPr>
          <w:lang w:eastAsia="en-GB"/>
        </w:rPr>
      </w:pPr>
      <w:proofErr w:type="spellStart"/>
      <w:r w:rsidRPr="00153E55">
        <w:rPr>
          <w:lang w:eastAsia="en-GB"/>
        </w:rPr>
        <w:t>Ciofu</w:t>
      </w:r>
      <w:proofErr w:type="spellEnd"/>
      <w:r w:rsidRPr="00153E55">
        <w:rPr>
          <w:lang w:eastAsia="en-GB"/>
        </w:rPr>
        <w:t xml:space="preserve"> O, Tolker-Nielsen T. Tolerance and Resistance of </w:t>
      </w:r>
      <w:r w:rsidRPr="00153E55">
        <w:rPr>
          <w:i/>
          <w:iCs/>
          <w:lang w:eastAsia="en-GB"/>
        </w:rPr>
        <w:t>Pseudomonas aeruginosa</w:t>
      </w:r>
      <w:r w:rsidRPr="00153E55">
        <w:rPr>
          <w:lang w:eastAsia="en-GB"/>
        </w:rPr>
        <w:t xml:space="preserve"> Biofilms to Antimicrobial Agents-How </w:t>
      </w:r>
      <w:r w:rsidRPr="00153E55">
        <w:rPr>
          <w:i/>
          <w:iCs/>
          <w:lang w:eastAsia="en-GB"/>
        </w:rPr>
        <w:t>P. aeruginosa</w:t>
      </w:r>
      <w:r w:rsidRPr="00153E55">
        <w:rPr>
          <w:lang w:eastAsia="en-GB"/>
        </w:rPr>
        <w:t xml:space="preserve"> Can Escape Antibiotics. </w:t>
      </w:r>
      <w:r w:rsidRPr="00153E55">
        <w:rPr>
          <w:i/>
          <w:iCs/>
          <w:lang w:eastAsia="en-GB"/>
        </w:rPr>
        <w:t xml:space="preserve">Front </w:t>
      </w:r>
      <w:proofErr w:type="spellStart"/>
      <w:r w:rsidRPr="00153E55">
        <w:rPr>
          <w:i/>
          <w:iCs/>
          <w:lang w:eastAsia="en-GB"/>
        </w:rPr>
        <w:t>Microbiol</w:t>
      </w:r>
      <w:proofErr w:type="spellEnd"/>
      <w:r w:rsidRPr="00153E55">
        <w:rPr>
          <w:lang w:eastAsia="en-GB"/>
        </w:rPr>
        <w:t xml:space="preserve">. </w:t>
      </w:r>
      <w:proofErr w:type="gramStart"/>
      <w:r w:rsidRPr="00153E55">
        <w:rPr>
          <w:lang w:eastAsia="en-GB"/>
        </w:rPr>
        <w:t>2019;10:913</w:t>
      </w:r>
      <w:proofErr w:type="gramEnd"/>
      <w:r w:rsidRPr="00153E55">
        <w:rPr>
          <w:lang w:eastAsia="en-GB"/>
        </w:rPr>
        <w:t>. Published 2019 May 3. doi:10.3389/fmicb.2019.00913</w:t>
      </w:r>
    </w:p>
    <w:p w14:paraId="16032FF7" w14:textId="77777777" w:rsidR="00E95D09" w:rsidRPr="00153E55" w:rsidRDefault="00E95D09" w:rsidP="00153E55">
      <w:pPr>
        <w:pStyle w:val="ListParagraph"/>
        <w:numPr>
          <w:ilvl w:val="0"/>
          <w:numId w:val="7"/>
        </w:numPr>
        <w:rPr>
          <w:lang w:eastAsia="en-GB"/>
        </w:rPr>
      </w:pPr>
      <w:r w:rsidRPr="00153E55">
        <w:rPr>
          <w:lang w:eastAsia="en-GB"/>
        </w:rPr>
        <w:t xml:space="preserve">DeLeon S, Clinton A, Fowler H, Everett J, Horswill AR, Rumbaugh KP. Synergistic interactions of Pseudomonas aeruginosa and Staphylococcus aureus in an in vitro wound model. </w:t>
      </w:r>
      <w:r w:rsidRPr="00153E55">
        <w:rPr>
          <w:i/>
          <w:iCs/>
          <w:lang w:eastAsia="en-GB"/>
        </w:rPr>
        <w:t>Infect Immun</w:t>
      </w:r>
      <w:r w:rsidRPr="00153E55">
        <w:rPr>
          <w:lang w:eastAsia="en-GB"/>
        </w:rPr>
        <w:t>. 2014;82(11):4718-4728. doi:10.1128/IAI.02198-14</w:t>
      </w:r>
    </w:p>
    <w:p w14:paraId="75753F63" w14:textId="77777777" w:rsidR="008E468E" w:rsidRPr="00153E55" w:rsidRDefault="008E468E" w:rsidP="00153E55">
      <w:pPr>
        <w:pStyle w:val="ListParagraph"/>
        <w:numPr>
          <w:ilvl w:val="0"/>
          <w:numId w:val="7"/>
        </w:numPr>
        <w:rPr>
          <w:lang w:eastAsia="en-GB"/>
        </w:rPr>
      </w:pPr>
      <w:r w:rsidRPr="00153E55">
        <w:rPr>
          <w:lang w:eastAsia="en-GB"/>
        </w:rPr>
        <w:t xml:space="preserve">Fawcett C, Chawla JC, </w:t>
      </w:r>
      <w:proofErr w:type="spellStart"/>
      <w:r w:rsidRPr="00153E55">
        <w:rPr>
          <w:lang w:eastAsia="en-GB"/>
        </w:rPr>
        <w:t>Quoraishi</w:t>
      </w:r>
      <w:proofErr w:type="spellEnd"/>
      <w:r w:rsidRPr="00153E55">
        <w:rPr>
          <w:lang w:eastAsia="en-GB"/>
        </w:rPr>
        <w:t xml:space="preserve"> A, Stickler DJ. A study of the skin flora of spinal cord injured patients. </w:t>
      </w:r>
      <w:r w:rsidRPr="00153E55">
        <w:rPr>
          <w:i/>
          <w:iCs/>
          <w:lang w:eastAsia="en-GB"/>
        </w:rPr>
        <w:t>J Hosp Infect</w:t>
      </w:r>
      <w:r w:rsidRPr="00153E55">
        <w:rPr>
          <w:lang w:eastAsia="en-GB"/>
        </w:rPr>
        <w:t>. 1986;8(2):149-158. doi:10.1016/0195-6701(86)90041-1</w:t>
      </w:r>
    </w:p>
    <w:p w14:paraId="538C4472" w14:textId="45A0A25D" w:rsidR="004E0B8E" w:rsidRPr="00153E55" w:rsidRDefault="004E0B8E" w:rsidP="00153E55">
      <w:pPr>
        <w:pStyle w:val="ListParagraph"/>
        <w:numPr>
          <w:ilvl w:val="0"/>
          <w:numId w:val="7"/>
        </w:numPr>
        <w:rPr>
          <w:lang w:eastAsia="en-GB"/>
        </w:rPr>
      </w:pPr>
      <w:proofErr w:type="spellStart"/>
      <w:r w:rsidRPr="00153E55">
        <w:rPr>
          <w:lang w:val="da-DK" w:eastAsia="en-GB"/>
        </w:rPr>
        <w:t>Kavanagh</w:t>
      </w:r>
      <w:proofErr w:type="spellEnd"/>
      <w:r w:rsidRPr="00153E55">
        <w:rPr>
          <w:lang w:val="da-DK" w:eastAsia="en-GB"/>
        </w:rPr>
        <w:t xml:space="preserve"> N, Ryan EJ, </w:t>
      </w:r>
      <w:proofErr w:type="spellStart"/>
      <w:r w:rsidRPr="00153E55">
        <w:rPr>
          <w:lang w:val="da-DK" w:eastAsia="en-GB"/>
        </w:rPr>
        <w:t>Widaa</w:t>
      </w:r>
      <w:proofErr w:type="spellEnd"/>
      <w:r w:rsidRPr="00153E55">
        <w:rPr>
          <w:lang w:val="da-DK" w:eastAsia="en-GB"/>
        </w:rPr>
        <w:t xml:space="preserve"> A, et al. </w:t>
      </w:r>
      <w:r w:rsidRPr="00153E55">
        <w:rPr>
          <w:lang w:eastAsia="en-GB"/>
        </w:rPr>
        <w:t xml:space="preserve">Staphylococcal Osteomyelitis: Disease Progression, Treatment Challenges, and Future Directions. </w:t>
      </w:r>
      <w:r w:rsidRPr="00153E55">
        <w:rPr>
          <w:i/>
          <w:iCs/>
          <w:lang w:eastAsia="en-GB"/>
        </w:rPr>
        <w:t xml:space="preserve">Clin </w:t>
      </w:r>
      <w:proofErr w:type="spellStart"/>
      <w:r w:rsidRPr="00153E55">
        <w:rPr>
          <w:i/>
          <w:iCs/>
          <w:lang w:eastAsia="en-GB"/>
        </w:rPr>
        <w:t>Microbiol</w:t>
      </w:r>
      <w:proofErr w:type="spellEnd"/>
      <w:r w:rsidRPr="00153E55">
        <w:rPr>
          <w:i/>
          <w:iCs/>
          <w:lang w:eastAsia="en-GB"/>
        </w:rPr>
        <w:t xml:space="preserve"> Rev</w:t>
      </w:r>
      <w:r w:rsidRPr="00153E55">
        <w:rPr>
          <w:lang w:eastAsia="en-GB"/>
        </w:rPr>
        <w:t>. 2018;31(2</w:t>
      </w:r>
      <w:proofErr w:type="gramStart"/>
      <w:r w:rsidRPr="00153E55">
        <w:rPr>
          <w:lang w:eastAsia="en-GB"/>
        </w:rPr>
        <w:t>):e</w:t>
      </w:r>
      <w:proofErr w:type="gramEnd"/>
      <w:r w:rsidRPr="00153E55">
        <w:rPr>
          <w:lang w:eastAsia="en-GB"/>
        </w:rPr>
        <w:t>00084-17. Published 2018 Feb 14. doi:10.1128/CMR.00084-17.</w:t>
      </w:r>
    </w:p>
    <w:p w14:paraId="44684E18" w14:textId="1394ED32" w:rsidR="00CE0799" w:rsidRPr="00CE0799" w:rsidRDefault="008E468E" w:rsidP="00BC3004">
      <w:pPr>
        <w:pStyle w:val="ListParagraph"/>
        <w:numPr>
          <w:ilvl w:val="0"/>
          <w:numId w:val="7"/>
        </w:numPr>
        <w:rPr>
          <w:rFonts w:ascii="Calibri" w:hAnsi="Calibri" w:cs="Calibri"/>
        </w:rPr>
      </w:pPr>
      <w:proofErr w:type="spellStart"/>
      <w:r w:rsidRPr="00153E55">
        <w:rPr>
          <w:lang w:eastAsia="en-GB"/>
        </w:rPr>
        <w:t>Kigerl</w:t>
      </w:r>
      <w:proofErr w:type="spellEnd"/>
      <w:r w:rsidRPr="00153E55">
        <w:rPr>
          <w:lang w:eastAsia="en-GB"/>
        </w:rPr>
        <w:t xml:space="preserve"> KA, Hall JC, Wang L, Mo X, Yu Z, Popovich PG. Gut dysbiosis impairs recovery after spinal cord injury. </w:t>
      </w:r>
      <w:r w:rsidRPr="00BC3004">
        <w:rPr>
          <w:i/>
          <w:iCs/>
          <w:lang w:val="da-DK" w:eastAsia="en-GB"/>
        </w:rPr>
        <w:t>J Exp Med</w:t>
      </w:r>
      <w:r w:rsidRPr="00BC3004">
        <w:rPr>
          <w:lang w:val="da-DK" w:eastAsia="en-GB"/>
        </w:rPr>
        <w:t>. 2016;213(12):2603-2620. doi:10.1084/jem.20151345</w:t>
      </w:r>
      <w:r w:rsidR="00CE0799" w:rsidRPr="00BC3004">
        <w:rPr>
          <w:rFonts w:ascii="Calibri" w:hAnsi="Calibri" w:cs="Calibri"/>
          <w:lang w:val="da-DK"/>
        </w:rPr>
        <w:t xml:space="preserve">Kriz, J., Sediva, K., Maly, M., 2021. </w:t>
      </w:r>
      <w:r w:rsidR="00CE0799" w:rsidRPr="00CE0799">
        <w:rPr>
          <w:rFonts w:ascii="Calibri" w:hAnsi="Calibri" w:cs="Calibri"/>
        </w:rPr>
        <w:t>Causes of death after spinal cord injury in the Czech Republic. Spinal Cord 59, 814–820. https://doi.org/10.1038/s41393-020-00593-2</w:t>
      </w:r>
    </w:p>
    <w:p w14:paraId="59787BE4" w14:textId="77777777" w:rsidR="00D541A5" w:rsidRPr="00153E55" w:rsidRDefault="00D541A5" w:rsidP="00153E55">
      <w:pPr>
        <w:pStyle w:val="ListParagraph"/>
        <w:numPr>
          <w:ilvl w:val="0"/>
          <w:numId w:val="7"/>
        </w:numPr>
        <w:rPr>
          <w:lang w:val="en-US"/>
        </w:rPr>
      </w:pPr>
      <w:r w:rsidRPr="00153E55">
        <w:t xml:space="preserve">Kumar S, Yarmush ML, Dash BC, Hsia HC, Berthiaume F. Impact of Complete Spinal Cord Injury on Healing of Skin Ulcers in Mouse Models. </w:t>
      </w:r>
      <w:r w:rsidRPr="00153E55">
        <w:rPr>
          <w:i/>
          <w:iCs/>
        </w:rPr>
        <w:t>J Neurotrauma</w:t>
      </w:r>
      <w:r w:rsidRPr="00153E55">
        <w:t>. 2018; 35(6):815-824</w:t>
      </w:r>
    </w:p>
    <w:p w14:paraId="0A6A98E6" w14:textId="77777777" w:rsidR="008E468E" w:rsidRPr="00153E55" w:rsidRDefault="008E468E" w:rsidP="00153E55">
      <w:pPr>
        <w:pStyle w:val="ListParagraph"/>
        <w:numPr>
          <w:ilvl w:val="0"/>
          <w:numId w:val="7"/>
        </w:numPr>
        <w:rPr>
          <w:lang w:eastAsia="en-GB"/>
        </w:rPr>
      </w:pPr>
      <w:r w:rsidRPr="000A6B4C">
        <w:rPr>
          <w:lang w:val="da-DK" w:eastAsia="en-GB"/>
        </w:rPr>
        <w:t xml:space="preserve">Lew DP, Waldvogel FA. Osteomyelitis. </w:t>
      </w:r>
      <w:r w:rsidRPr="00153E55">
        <w:rPr>
          <w:i/>
          <w:iCs/>
          <w:lang w:eastAsia="en-GB"/>
        </w:rPr>
        <w:t>Lancet</w:t>
      </w:r>
      <w:r w:rsidRPr="00153E55">
        <w:rPr>
          <w:lang w:eastAsia="en-GB"/>
        </w:rPr>
        <w:t>. 2004;364(9431):369-379. doi:10.1016/S0140-6736(04)16727-5</w:t>
      </w:r>
    </w:p>
    <w:p w14:paraId="6DD5B1CF" w14:textId="77777777" w:rsidR="00D541A5" w:rsidRPr="00153E55" w:rsidRDefault="00D541A5" w:rsidP="00153E55">
      <w:pPr>
        <w:pStyle w:val="ListParagraph"/>
        <w:numPr>
          <w:ilvl w:val="0"/>
          <w:numId w:val="7"/>
        </w:numPr>
      </w:pPr>
      <w:proofErr w:type="spellStart"/>
      <w:r w:rsidRPr="00153E55">
        <w:t>Marbourg</w:t>
      </w:r>
      <w:proofErr w:type="spellEnd"/>
      <w:r w:rsidRPr="00153E55">
        <w:t xml:space="preserve"> JM, </w:t>
      </w:r>
      <w:proofErr w:type="spellStart"/>
      <w:r w:rsidRPr="00153E55">
        <w:t>Bratasz</w:t>
      </w:r>
      <w:proofErr w:type="spellEnd"/>
      <w:r w:rsidRPr="00153E55">
        <w:t xml:space="preserve"> A, Mo X, Popovich PG. Spinal Cord Injury Suppresses Cutaneous Inflammation: Implications for Peripheral Wound Healing. J Neurotrauma. 2017; 34(6):1149-1155.</w:t>
      </w:r>
    </w:p>
    <w:p w14:paraId="75567F9F" w14:textId="77777777" w:rsidR="002F1C3E" w:rsidRPr="00497B39" w:rsidRDefault="002F1C3E" w:rsidP="002F1C3E">
      <w:pPr>
        <w:pStyle w:val="ListParagraph"/>
        <w:numPr>
          <w:ilvl w:val="0"/>
          <w:numId w:val="7"/>
        </w:numPr>
        <w:spacing w:after="0" w:line="240" w:lineRule="auto"/>
        <w:rPr>
          <w:rFonts w:eastAsia="Times New Roman" w:cstheme="minorHAnsi"/>
          <w:lang w:eastAsia="en-GB"/>
        </w:rPr>
      </w:pPr>
      <w:r w:rsidRPr="00497B39">
        <w:rPr>
          <w:rFonts w:eastAsia="Times New Roman" w:cstheme="minorHAnsi"/>
          <w:lang w:val="da-DK" w:eastAsia="en-GB"/>
        </w:rPr>
        <w:t xml:space="preserve">Masters EA, </w:t>
      </w:r>
      <w:proofErr w:type="spellStart"/>
      <w:r w:rsidRPr="00497B39">
        <w:rPr>
          <w:rFonts w:eastAsia="Times New Roman" w:cstheme="minorHAnsi"/>
          <w:lang w:val="da-DK" w:eastAsia="en-GB"/>
        </w:rPr>
        <w:t>Trombetta</w:t>
      </w:r>
      <w:proofErr w:type="spellEnd"/>
      <w:r w:rsidRPr="00497B39">
        <w:rPr>
          <w:rFonts w:eastAsia="Times New Roman" w:cstheme="minorHAnsi"/>
          <w:lang w:val="da-DK" w:eastAsia="en-GB"/>
        </w:rPr>
        <w:t xml:space="preserve"> RP, de </w:t>
      </w:r>
      <w:proofErr w:type="spellStart"/>
      <w:r w:rsidRPr="00497B39">
        <w:rPr>
          <w:rFonts w:eastAsia="Times New Roman" w:cstheme="minorHAnsi"/>
          <w:lang w:val="da-DK" w:eastAsia="en-GB"/>
        </w:rPr>
        <w:t>Mesy</w:t>
      </w:r>
      <w:proofErr w:type="spellEnd"/>
      <w:r w:rsidRPr="00497B39">
        <w:rPr>
          <w:rFonts w:eastAsia="Times New Roman" w:cstheme="minorHAnsi"/>
          <w:lang w:val="da-DK" w:eastAsia="en-GB"/>
        </w:rPr>
        <w:t xml:space="preserve"> Bentley KL, et al. </w:t>
      </w:r>
      <w:r w:rsidRPr="00497B39">
        <w:rPr>
          <w:rFonts w:eastAsia="Times New Roman" w:cstheme="minorHAnsi"/>
          <w:lang w:eastAsia="en-GB"/>
        </w:rPr>
        <w:t xml:space="preserve">Evolving concepts in bone infection: redefining "biofilm", "acute vs. chronic osteomyelitis", "the immune proteome" and "local antibiotic therapy". </w:t>
      </w:r>
      <w:r w:rsidRPr="00497B39">
        <w:rPr>
          <w:rFonts w:eastAsia="Times New Roman" w:cstheme="minorHAnsi"/>
          <w:i/>
          <w:iCs/>
          <w:lang w:eastAsia="en-GB"/>
        </w:rPr>
        <w:t>Bone Res</w:t>
      </w:r>
      <w:r w:rsidRPr="00497B39">
        <w:rPr>
          <w:rFonts w:eastAsia="Times New Roman" w:cstheme="minorHAnsi"/>
          <w:lang w:eastAsia="en-GB"/>
        </w:rPr>
        <w:t xml:space="preserve">. </w:t>
      </w:r>
      <w:proofErr w:type="gramStart"/>
      <w:r w:rsidRPr="00497B39">
        <w:rPr>
          <w:rFonts w:eastAsia="Times New Roman" w:cstheme="minorHAnsi"/>
          <w:lang w:eastAsia="en-GB"/>
        </w:rPr>
        <w:t>2019;7:20</w:t>
      </w:r>
      <w:proofErr w:type="gramEnd"/>
      <w:r w:rsidRPr="00497B39">
        <w:rPr>
          <w:rFonts w:eastAsia="Times New Roman" w:cstheme="minorHAnsi"/>
          <w:lang w:eastAsia="en-GB"/>
        </w:rPr>
        <w:t>. Published 2019 Jul 15. doi:10.1038/s41413-019-0061-z</w:t>
      </w:r>
    </w:p>
    <w:p w14:paraId="1C080332" w14:textId="77777777" w:rsidR="00790A3C" w:rsidRPr="00790A3C" w:rsidRDefault="00790A3C" w:rsidP="00790A3C">
      <w:pPr>
        <w:pStyle w:val="ListParagraph"/>
        <w:numPr>
          <w:ilvl w:val="0"/>
          <w:numId w:val="7"/>
        </w:numPr>
        <w:spacing w:after="0"/>
      </w:pPr>
      <w:r w:rsidRPr="00790A3C">
        <w:rPr>
          <w:lang w:val="da-DK"/>
        </w:rPr>
        <w:t xml:space="preserve">Masters EA, Salminen AT, </w:t>
      </w:r>
      <w:proofErr w:type="spellStart"/>
      <w:r w:rsidRPr="00790A3C">
        <w:rPr>
          <w:lang w:val="da-DK"/>
        </w:rPr>
        <w:t>Begolo</w:t>
      </w:r>
      <w:proofErr w:type="spellEnd"/>
      <w:r w:rsidRPr="00790A3C">
        <w:rPr>
          <w:lang w:val="da-DK"/>
        </w:rPr>
        <w:t xml:space="preserve"> S, et al. </w:t>
      </w:r>
      <w:r>
        <w:t xml:space="preserve">An in vitro platform for elucidating the molecular genetics of S. aureus invasion of the osteocyte </w:t>
      </w:r>
      <w:r>
        <w:pgNum/>
      </w:r>
      <w:proofErr w:type="spellStart"/>
      <w:r>
        <w:t>acuna</w:t>
      </w:r>
      <w:proofErr w:type="spellEnd"/>
      <w:r>
        <w:t xml:space="preserve">-canalicular network during chronic osteomyelitis. </w:t>
      </w:r>
      <w:r w:rsidRPr="00790A3C">
        <w:rPr>
          <w:i/>
          <w:iCs/>
        </w:rPr>
        <w:t>Nanomedicine</w:t>
      </w:r>
      <w:r w:rsidRPr="00790A3C">
        <w:t xml:space="preserve">. </w:t>
      </w:r>
      <w:proofErr w:type="gramStart"/>
      <w:r w:rsidRPr="00790A3C">
        <w:t>2019;21:102039</w:t>
      </w:r>
      <w:proofErr w:type="gramEnd"/>
      <w:r w:rsidRPr="00790A3C">
        <w:t xml:space="preserve">. </w:t>
      </w:r>
      <w:proofErr w:type="gramStart"/>
      <w:r w:rsidRPr="00790A3C">
        <w:t>Doi:10.1016/j.nano</w:t>
      </w:r>
      <w:proofErr w:type="gramEnd"/>
      <w:r w:rsidRPr="00790A3C">
        <w:t>.2019.102039</w:t>
      </w:r>
    </w:p>
    <w:p w14:paraId="6D4CA86E" w14:textId="77777777" w:rsidR="00F23D52" w:rsidRPr="00497B39" w:rsidRDefault="00F23D52" w:rsidP="00F23D52">
      <w:pPr>
        <w:pStyle w:val="ListParagraph"/>
        <w:numPr>
          <w:ilvl w:val="0"/>
          <w:numId w:val="7"/>
        </w:numPr>
        <w:spacing w:after="0" w:line="240" w:lineRule="auto"/>
        <w:rPr>
          <w:rFonts w:eastAsia="Times New Roman" w:cstheme="minorHAnsi"/>
          <w:lang w:eastAsia="en-GB"/>
        </w:rPr>
      </w:pPr>
      <w:r w:rsidRPr="00497B39">
        <w:rPr>
          <w:rFonts w:eastAsia="Times New Roman" w:cstheme="minorHAnsi"/>
          <w:lang w:eastAsia="en-GB"/>
        </w:rPr>
        <w:t xml:space="preserve">Masters EA, Ricciardi BF, Bentley KLM, Moriarty TF, Schwarz EM, Muthukrishnan G. Skeletal infections: microbial pathogenesis, </w:t>
      </w:r>
      <w:proofErr w:type="gramStart"/>
      <w:r w:rsidRPr="00497B39">
        <w:rPr>
          <w:rFonts w:eastAsia="Times New Roman" w:cstheme="minorHAnsi"/>
          <w:lang w:eastAsia="en-GB"/>
        </w:rPr>
        <w:t>immunity</w:t>
      </w:r>
      <w:proofErr w:type="gramEnd"/>
      <w:r w:rsidRPr="00497B39">
        <w:rPr>
          <w:rFonts w:eastAsia="Times New Roman" w:cstheme="minorHAnsi"/>
          <w:lang w:eastAsia="en-GB"/>
        </w:rPr>
        <w:t xml:space="preserve"> and clinical management. </w:t>
      </w:r>
      <w:r w:rsidRPr="00497B39">
        <w:rPr>
          <w:rFonts w:eastAsia="Times New Roman" w:cstheme="minorHAnsi"/>
          <w:i/>
          <w:iCs/>
          <w:lang w:eastAsia="en-GB"/>
        </w:rPr>
        <w:t xml:space="preserve">Nat Rev </w:t>
      </w:r>
      <w:proofErr w:type="spellStart"/>
      <w:r w:rsidRPr="00497B39">
        <w:rPr>
          <w:rFonts w:eastAsia="Times New Roman" w:cstheme="minorHAnsi"/>
          <w:i/>
          <w:iCs/>
          <w:lang w:eastAsia="en-GB"/>
        </w:rPr>
        <w:t>Microbiol</w:t>
      </w:r>
      <w:proofErr w:type="spellEnd"/>
      <w:r w:rsidRPr="00497B39">
        <w:rPr>
          <w:rFonts w:eastAsia="Times New Roman" w:cstheme="minorHAnsi"/>
          <w:lang w:eastAsia="en-GB"/>
        </w:rPr>
        <w:t>. 2022;20(7):385-400. doi:10.1038/s41579-022-00686-0</w:t>
      </w:r>
    </w:p>
    <w:p w14:paraId="5A205676" w14:textId="77777777" w:rsidR="00790A3C" w:rsidRPr="00790A3C" w:rsidRDefault="00790A3C" w:rsidP="00790A3C">
      <w:pPr>
        <w:pStyle w:val="ListParagraph"/>
        <w:numPr>
          <w:ilvl w:val="0"/>
          <w:numId w:val="7"/>
        </w:numPr>
        <w:spacing w:after="0" w:line="240" w:lineRule="auto"/>
        <w:rPr>
          <w:rFonts w:eastAsia="Times New Roman" w:cstheme="minorHAnsi"/>
          <w:lang w:eastAsia="en-GB"/>
        </w:rPr>
      </w:pPr>
      <w:r w:rsidRPr="00790A3C">
        <w:rPr>
          <w:rFonts w:eastAsia="Times New Roman" w:cstheme="minorHAnsi"/>
          <w:lang w:eastAsia="en-GB"/>
        </w:rPr>
        <w:t xml:space="preserve">Muthukrishnan G, Masters EA, Daiss JL, Schwarz EM. Mechanisms of Immune Evasion and Bone Tissue Colonization That Make Staphylococcus aureus the Primary Pathogen in Osteomyelitis. </w:t>
      </w:r>
      <w:r w:rsidRPr="00790A3C">
        <w:rPr>
          <w:rFonts w:eastAsia="Times New Roman" w:cstheme="minorHAnsi"/>
          <w:i/>
          <w:iCs/>
          <w:lang w:eastAsia="en-GB"/>
        </w:rPr>
        <w:t xml:space="preserve">Curr </w:t>
      </w:r>
      <w:proofErr w:type="spellStart"/>
      <w:r w:rsidRPr="00790A3C">
        <w:rPr>
          <w:rFonts w:eastAsia="Times New Roman" w:cstheme="minorHAnsi"/>
          <w:i/>
          <w:iCs/>
          <w:lang w:eastAsia="en-GB"/>
        </w:rPr>
        <w:t>Osteoporos</w:t>
      </w:r>
      <w:proofErr w:type="spellEnd"/>
      <w:r w:rsidRPr="00790A3C">
        <w:rPr>
          <w:rFonts w:eastAsia="Times New Roman" w:cstheme="minorHAnsi"/>
          <w:i/>
          <w:iCs/>
          <w:lang w:eastAsia="en-GB"/>
        </w:rPr>
        <w:t xml:space="preserve"> Rep</w:t>
      </w:r>
      <w:r w:rsidRPr="00790A3C">
        <w:rPr>
          <w:rFonts w:eastAsia="Times New Roman" w:cstheme="minorHAnsi"/>
          <w:lang w:eastAsia="en-GB"/>
        </w:rPr>
        <w:t>. 2019;17(6):395-404. doi:10.1007/s11914-019-00548-4</w:t>
      </w:r>
    </w:p>
    <w:p w14:paraId="7C94C4E4" w14:textId="6EB86F56" w:rsidR="00832870" w:rsidRPr="00153E55" w:rsidRDefault="00832870" w:rsidP="00153E55">
      <w:pPr>
        <w:pStyle w:val="ListParagraph"/>
        <w:numPr>
          <w:ilvl w:val="0"/>
          <w:numId w:val="7"/>
        </w:numPr>
        <w:rPr>
          <w:lang w:eastAsia="en-GB"/>
        </w:rPr>
      </w:pPr>
      <w:proofErr w:type="spellStart"/>
      <w:r w:rsidRPr="00153E55">
        <w:rPr>
          <w:lang w:val="da-DK" w:eastAsia="en-GB"/>
        </w:rPr>
        <w:t>Ogura</w:t>
      </w:r>
      <w:proofErr w:type="spellEnd"/>
      <w:r w:rsidRPr="00153E55">
        <w:rPr>
          <w:lang w:val="da-DK" w:eastAsia="en-GB"/>
        </w:rPr>
        <w:t xml:space="preserve"> K, </w:t>
      </w:r>
      <w:proofErr w:type="spellStart"/>
      <w:r w:rsidRPr="00153E55">
        <w:rPr>
          <w:lang w:val="da-DK" w:eastAsia="en-GB"/>
        </w:rPr>
        <w:t>Furuya</w:t>
      </w:r>
      <w:proofErr w:type="spellEnd"/>
      <w:r w:rsidRPr="00153E55">
        <w:rPr>
          <w:lang w:val="da-DK" w:eastAsia="en-GB"/>
        </w:rPr>
        <w:t xml:space="preserve"> H, </w:t>
      </w:r>
      <w:proofErr w:type="spellStart"/>
      <w:r w:rsidRPr="00153E55">
        <w:rPr>
          <w:lang w:val="da-DK" w:eastAsia="en-GB"/>
        </w:rPr>
        <w:t>Takahashi</w:t>
      </w:r>
      <w:proofErr w:type="spellEnd"/>
      <w:r w:rsidRPr="00153E55">
        <w:rPr>
          <w:lang w:val="da-DK" w:eastAsia="en-GB"/>
        </w:rPr>
        <w:t xml:space="preserve"> N, et al. </w:t>
      </w:r>
      <w:r w:rsidRPr="00153E55">
        <w:rPr>
          <w:lang w:eastAsia="en-GB"/>
        </w:rPr>
        <w:t xml:space="preserve">Interspecies Regulation Between </w:t>
      </w:r>
      <w:r w:rsidRPr="00153E55">
        <w:rPr>
          <w:i/>
          <w:iCs/>
          <w:lang w:eastAsia="en-GB"/>
        </w:rPr>
        <w:t xml:space="preserve">Staphylococcus </w:t>
      </w:r>
      <w:proofErr w:type="spellStart"/>
      <w:r w:rsidRPr="00153E55">
        <w:rPr>
          <w:i/>
          <w:iCs/>
          <w:lang w:eastAsia="en-GB"/>
        </w:rPr>
        <w:t>caprae</w:t>
      </w:r>
      <w:proofErr w:type="spellEnd"/>
      <w:r w:rsidRPr="00153E55">
        <w:rPr>
          <w:lang w:eastAsia="en-GB"/>
        </w:rPr>
        <w:t xml:space="preserve"> and </w:t>
      </w:r>
      <w:r w:rsidRPr="00153E55">
        <w:rPr>
          <w:i/>
          <w:iCs/>
          <w:lang w:eastAsia="en-GB"/>
        </w:rPr>
        <w:t>Staphylococcus aureus</w:t>
      </w:r>
      <w:r w:rsidRPr="00153E55">
        <w:rPr>
          <w:lang w:eastAsia="en-GB"/>
        </w:rPr>
        <w:t xml:space="preserve"> Colonized on Healed Skin After Injury. </w:t>
      </w:r>
      <w:r w:rsidRPr="00153E55">
        <w:rPr>
          <w:i/>
          <w:iCs/>
          <w:lang w:eastAsia="en-GB"/>
        </w:rPr>
        <w:t xml:space="preserve">Front </w:t>
      </w:r>
      <w:proofErr w:type="spellStart"/>
      <w:r w:rsidRPr="00153E55">
        <w:rPr>
          <w:i/>
          <w:iCs/>
          <w:lang w:eastAsia="en-GB"/>
        </w:rPr>
        <w:t>Microbiol</w:t>
      </w:r>
      <w:proofErr w:type="spellEnd"/>
      <w:r w:rsidRPr="00153E55">
        <w:rPr>
          <w:lang w:eastAsia="en-GB"/>
        </w:rPr>
        <w:t xml:space="preserve">. </w:t>
      </w:r>
      <w:proofErr w:type="gramStart"/>
      <w:r w:rsidRPr="00153E55">
        <w:rPr>
          <w:lang w:eastAsia="en-GB"/>
        </w:rPr>
        <w:t>2022;13:818398</w:t>
      </w:r>
      <w:proofErr w:type="gramEnd"/>
      <w:r w:rsidRPr="00153E55">
        <w:rPr>
          <w:lang w:eastAsia="en-GB"/>
        </w:rPr>
        <w:t>. Published 2022 Mar 1. doi:10.3389/fmicb.2022.818398</w:t>
      </w:r>
    </w:p>
    <w:p w14:paraId="4FAA969F" w14:textId="77777777" w:rsidR="007F00EC" w:rsidRPr="00153E55" w:rsidRDefault="007F00EC" w:rsidP="00153E55">
      <w:pPr>
        <w:pStyle w:val="ListParagraph"/>
        <w:numPr>
          <w:ilvl w:val="0"/>
          <w:numId w:val="7"/>
        </w:numPr>
        <w:rPr>
          <w:lang w:eastAsia="en-GB"/>
        </w:rPr>
      </w:pPr>
      <w:r w:rsidRPr="00153E55">
        <w:rPr>
          <w:lang w:eastAsia="en-GB"/>
        </w:rPr>
        <w:t xml:space="preserve">Panteli M, </w:t>
      </w:r>
      <w:proofErr w:type="spellStart"/>
      <w:r w:rsidRPr="00153E55">
        <w:rPr>
          <w:lang w:eastAsia="en-GB"/>
        </w:rPr>
        <w:t>Giannoudis</w:t>
      </w:r>
      <w:proofErr w:type="spellEnd"/>
      <w:r w:rsidRPr="00153E55">
        <w:rPr>
          <w:lang w:eastAsia="en-GB"/>
        </w:rPr>
        <w:t xml:space="preserve"> PV. Chronic osteomyelitis: what the surgeon needs to know. </w:t>
      </w:r>
      <w:r w:rsidRPr="00153E55">
        <w:rPr>
          <w:i/>
          <w:iCs/>
          <w:lang w:eastAsia="en-GB"/>
        </w:rPr>
        <w:t>EFORT Open Rev</w:t>
      </w:r>
      <w:r w:rsidRPr="00153E55">
        <w:rPr>
          <w:lang w:eastAsia="en-GB"/>
        </w:rPr>
        <w:t>. 2017;1(5):128-135. Published 2017 Mar 13. doi:10.1302/2058-5241.1.000017</w:t>
      </w:r>
    </w:p>
    <w:p w14:paraId="4A1BA06E" w14:textId="2C2061B4" w:rsidR="00696F4A" w:rsidRDefault="00696F4A" w:rsidP="00153E55">
      <w:pPr>
        <w:pStyle w:val="ListParagraph"/>
        <w:numPr>
          <w:ilvl w:val="0"/>
          <w:numId w:val="7"/>
        </w:numPr>
      </w:pPr>
      <w:r w:rsidRPr="00696F4A">
        <w:t xml:space="preserve">Rabadi, M.H., Mayanna, S.K., Vincent, A.S., 2013. Predictors of mortality in veterans with traumatic spinal cord injury. Spinal Cord 51, 784–788. </w:t>
      </w:r>
      <w:hyperlink r:id="rId9" w:history="1">
        <w:r w:rsidRPr="00415CFD">
          <w:rPr>
            <w:rStyle w:val="Hyperlink"/>
          </w:rPr>
          <w:t>https://doi.org/10.1038/sc.2013.77</w:t>
        </w:r>
      </w:hyperlink>
    </w:p>
    <w:p w14:paraId="7E461819" w14:textId="394C95CD" w:rsidR="00D541A5" w:rsidRPr="00153E55" w:rsidRDefault="00D541A5" w:rsidP="00153E55">
      <w:pPr>
        <w:pStyle w:val="ListParagraph"/>
        <w:numPr>
          <w:ilvl w:val="0"/>
          <w:numId w:val="7"/>
        </w:numPr>
      </w:pPr>
      <w:r w:rsidRPr="00153E55">
        <w:t xml:space="preserve">Rennert R, </w:t>
      </w:r>
      <w:proofErr w:type="spellStart"/>
      <w:r w:rsidRPr="00153E55">
        <w:t>Golinko</w:t>
      </w:r>
      <w:proofErr w:type="spellEnd"/>
      <w:r w:rsidRPr="00153E55">
        <w:t xml:space="preserve"> M, Yan A, </w:t>
      </w:r>
      <w:proofErr w:type="spellStart"/>
      <w:r w:rsidRPr="00153E55">
        <w:t>Flattau</w:t>
      </w:r>
      <w:proofErr w:type="spellEnd"/>
      <w:r w:rsidRPr="00153E55">
        <w:t xml:space="preserve"> A, Tomic-</w:t>
      </w:r>
      <w:proofErr w:type="spellStart"/>
      <w:r w:rsidRPr="00153E55">
        <w:t>Canic</w:t>
      </w:r>
      <w:proofErr w:type="spellEnd"/>
      <w:r w:rsidRPr="00153E55">
        <w:t xml:space="preserve"> M, Brem H. Developing and evaluating outcomes of an evidence-based protocol for the treatment of osteomyelitis in Stage IV pressure ulcers: a literature and wound electronic medical record database review. Ostomy Wound Manage. 2009;55(3):42-53. </w:t>
      </w:r>
    </w:p>
    <w:p w14:paraId="5E1CA262" w14:textId="77777777" w:rsidR="00BE5F61" w:rsidRPr="00153E55" w:rsidRDefault="00BE5F61" w:rsidP="00153E55">
      <w:pPr>
        <w:pStyle w:val="ListParagraph"/>
        <w:numPr>
          <w:ilvl w:val="0"/>
          <w:numId w:val="7"/>
        </w:numPr>
      </w:pPr>
      <w:r w:rsidRPr="00153E55">
        <w:t xml:space="preserve">Richards JS, Waites K, Chen YY et al. The Epidemiology of Secondary Conditions Following Spinal Cord Injury. </w:t>
      </w:r>
      <w:r w:rsidRPr="00153E55">
        <w:rPr>
          <w:lang w:val="da-DK"/>
        </w:rPr>
        <w:t xml:space="preserve">Top Spinal Cord </w:t>
      </w:r>
      <w:proofErr w:type="spellStart"/>
      <w:r w:rsidRPr="00153E55">
        <w:rPr>
          <w:lang w:val="da-DK"/>
        </w:rPr>
        <w:t>Inj</w:t>
      </w:r>
      <w:proofErr w:type="spellEnd"/>
      <w:r w:rsidRPr="00153E55">
        <w:rPr>
          <w:lang w:val="da-DK"/>
        </w:rPr>
        <w:t xml:space="preserve"> </w:t>
      </w:r>
      <w:proofErr w:type="spellStart"/>
      <w:r w:rsidRPr="00153E55">
        <w:rPr>
          <w:lang w:val="da-DK"/>
        </w:rPr>
        <w:t>Rehabil</w:t>
      </w:r>
      <w:proofErr w:type="spellEnd"/>
      <w:r w:rsidRPr="00153E55">
        <w:rPr>
          <w:lang w:val="da-DK"/>
        </w:rPr>
        <w:t xml:space="preserve"> 2004;10(1):15–29</w:t>
      </w:r>
    </w:p>
    <w:p w14:paraId="62176526" w14:textId="77777777" w:rsidR="00D541A5" w:rsidRPr="00153E55" w:rsidRDefault="00D541A5" w:rsidP="00153E55">
      <w:pPr>
        <w:pStyle w:val="ListParagraph"/>
        <w:numPr>
          <w:ilvl w:val="0"/>
          <w:numId w:val="7"/>
        </w:numPr>
        <w:rPr>
          <w:lang w:val="fr-FR"/>
        </w:rPr>
      </w:pPr>
      <w:r w:rsidRPr="000A6B4C">
        <w:rPr>
          <w:lang w:val="da-DK"/>
        </w:rPr>
        <w:t xml:space="preserve">Riegger T, Conrad S, Schluesener HJ, et al. </w:t>
      </w:r>
      <w:r w:rsidRPr="00153E55">
        <w:t xml:space="preserve">Immune depression syndrome following human spinal cord injury (SCI): a pilot study. </w:t>
      </w:r>
      <w:r w:rsidRPr="00153E55">
        <w:rPr>
          <w:lang w:val="fr-FR"/>
        </w:rPr>
        <w:t xml:space="preserve">Neuroscience. </w:t>
      </w:r>
      <w:proofErr w:type="gramStart"/>
      <w:r w:rsidRPr="00153E55">
        <w:rPr>
          <w:lang w:val="fr-FR"/>
        </w:rPr>
        <w:t>2009;</w:t>
      </w:r>
      <w:proofErr w:type="gramEnd"/>
      <w:r w:rsidRPr="00153E55">
        <w:rPr>
          <w:lang w:val="fr-FR"/>
        </w:rPr>
        <w:t xml:space="preserve">158(3):1194‐1199. </w:t>
      </w:r>
      <w:proofErr w:type="gramStart"/>
      <w:r w:rsidRPr="00153E55">
        <w:rPr>
          <w:lang w:val="fr-FR"/>
        </w:rPr>
        <w:t>doi:10.1016/j.neuroscience</w:t>
      </w:r>
      <w:proofErr w:type="gramEnd"/>
      <w:r w:rsidRPr="00153E55">
        <w:rPr>
          <w:lang w:val="fr-FR"/>
        </w:rPr>
        <w:t>.2008.08.021</w:t>
      </w:r>
    </w:p>
    <w:p w14:paraId="1619C1FA" w14:textId="77777777" w:rsidR="00BE5F61" w:rsidRPr="00153E55" w:rsidRDefault="00BE5F61" w:rsidP="00153E55">
      <w:pPr>
        <w:pStyle w:val="ListParagraph"/>
        <w:numPr>
          <w:ilvl w:val="0"/>
          <w:numId w:val="7"/>
        </w:numPr>
      </w:pPr>
      <w:r w:rsidRPr="00153E55">
        <w:t xml:space="preserve">Russell CD, Tsang SJ, Simpson AHRW, Sutherland RK. Outcomes, Microbiology and Antimicrobial Usage in Pressure Ulcer-Related Pelvic Osteomyelitis: Messages for Clinical Practice. J Bone </w:t>
      </w:r>
      <w:proofErr w:type="spellStart"/>
      <w:r w:rsidRPr="00153E55">
        <w:t>Jt</w:t>
      </w:r>
      <w:proofErr w:type="spellEnd"/>
      <w:r w:rsidRPr="00153E55">
        <w:t xml:space="preserve"> Infect. 2020;5(2):67-75. Published 2020 Mar 26. doi:10.7150/jbji.41779</w:t>
      </w:r>
    </w:p>
    <w:p w14:paraId="5B5246A3" w14:textId="77777777" w:rsidR="00A9099B" w:rsidRPr="00153E55" w:rsidRDefault="00A9099B" w:rsidP="00153E55">
      <w:pPr>
        <w:pStyle w:val="ListParagraph"/>
        <w:numPr>
          <w:ilvl w:val="0"/>
          <w:numId w:val="7"/>
        </w:numPr>
      </w:pPr>
      <w:r w:rsidRPr="00153E55">
        <w:rPr>
          <w:lang w:val="fr-FR"/>
        </w:rPr>
        <w:t xml:space="preserve">Schwab JM, Zhang Y, Kopp MA, </w:t>
      </w:r>
      <w:proofErr w:type="spellStart"/>
      <w:r w:rsidRPr="00153E55">
        <w:rPr>
          <w:lang w:val="fr-FR"/>
        </w:rPr>
        <w:t>Brommer</w:t>
      </w:r>
      <w:proofErr w:type="spellEnd"/>
      <w:r w:rsidRPr="00153E55">
        <w:rPr>
          <w:lang w:val="fr-FR"/>
        </w:rPr>
        <w:t xml:space="preserve"> B, </w:t>
      </w:r>
      <w:proofErr w:type="spellStart"/>
      <w:r w:rsidRPr="00153E55">
        <w:rPr>
          <w:lang w:val="fr-FR"/>
        </w:rPr>
        <w:t>Popovich</w:t>
      </w:r>
      <w:proofErr w:type="spellEnd"/>
      <w:r w:rsidRPr="00153E55">
        <w:rPr>
          <w:lang w:val="fr-FR"/>
        </w:rPr>
        <w:t xml:space="preserve"> PG. </w:t>
      </w:r>
      <w:r w:rsidRPr="00153E55">
        <w:t xml:space="preserve">The paradox of chronic neuroinflammation, systemic immune suppression, autoimmunity after traumatic chronic spinal cord injury. Exp Neurol. 2014; 258:121-129. </w:t>
      </w:r>
    </w:p>
    <w:p w14:paraId="5B39CA00" w14:textId="535C5CD9" w:rsidR="00CE0799" w:rsidRPr="00CE0799" w:rsidRDefault="00352193" w:rsidP="00BC3004">
      <w:pPr>
        <w:pStyle w:val="ListParagraph"/>
        <w:numPr>
          <w:ilvl w:val="0"/>
          <w:numId w:val="7"/>
        </w:numPr>
        <w:rPr>
          <w:rFonts w:ascii="Calibri" w:hAnsi="Calibri" w:cs="Calibri"/>
        </w:rPr>
      </w:pPr>
      <w:proofErr w:type="spellStart"/>
      <w:r w:rsidRPr="00CE0799">
        <w:rPr>
          <w:rStyle w:val="st"/>
          <w:rFonts w:cstheme="minorHAnsi"/>
          <w:lang w:val="da-DK"/>
        </w:rPr>
        <w:t>Sgarzani</w:t>
      </w:r>
      <w:proofErr w:type="spellEnd"/>
      <w:r w:rsidRPr="00CE0799">
        <w:rPr>
          <w:lang w:val="da-DK"/>
        </w:rPr>
        <w:t xml:space="preserve"> R, Sara T, </w:t>
      </w:r>
      <w:proofErr w:type="spellStart"/>
      <w:r w:rsidRPr="00CE0799">
        <w:rPr>
          <w:lang w:val="da-DK"/>
        </w:rPr>
        <w:t>Trapani</w:t>
      </w:r>
      <w:proofErr w:type="spellEnd"/>
      <w:r w:rsidRPr="00CE0799">
        <w:rPr>
          <w:lang w:val="da-DK"/>
        </w:rPr>
        <w:t xml:space="preserve"> FF, et al. </w:t>
      </w:r>
      <w:r w:rsidRPr="00153E55">
        <w:t xml:space="preserve">Osteomyelitis of the pelvic bones in patients with spinal cord injury: Is magnetic resonance useful for preoperative </w:t>
      </w:r>
      <w:proofErr w:type="gramStart"/>
      <w:r w:rsidRPr="00153E55">
        <w:t>diagnosis?.</w:t>
      </w:r>
      <w:proofErr w:type="gramEnd"/>
      <w:r w:rsidRPr="00153E55">
        <w:t xml:space="preserve"> </w:t>
      </w:r>
      <w:proofErr w:type="spellStart"/>
      <w:r w:rsidRPr="00153E55">
        <w:t>Integr</w:t>
      </w:r>
      <w:proofErr w:type="spellEnd"/>
      <w:r w:rsidRPr="00153E55">
        <w:t xml:space="preserve"> Mol Med. 2019; 6 DOI: 10.15761/IMM.1000373.</w:t>
      </w:r>
      <w:r w:rsidR="00CE0799" w:rsidRPr="00CE0799">
        <w:rPr>
          <w:rFonts w:ascii="Calibri" w:hAnsi="Calibri" w:cs="Calibri"/>
        </w:rPr>
        <w:t xml:space="preserve">Thietje, R., Kowald, B., </w:t>
      </w:r>
      <w:proofErr w:type="spellStart"/>
      <w:r w:rsidR="00CE0799" w:rsidRPr="00CE0799">
        <w:rPr>
          <w:rFonts w:ascii="Calibri" w:hAnsi="Calibri" w:cs="Calibri"/>
        </w:rPr>
        <w:t>Böthig</w:t>
      </w:r>
      <w:proofErr w:type="spellEnd"/>
      <w:r w:rsidR="00CE0799" w:rsidRPr="00CE0799">
        <w:rPr>
          <w:rFonts w:ascii="Calibri" w:hAnsi="Calibri" w:cs="Calibri"/>
        </w:rPr>
        <w:t>, R., Schulz, A.P., Northmann, M., Rau, Y., Hirschfeld, S., 2022. Long-Term Survival and Causes of Death in Patients below the Age of 60 with Traumatic Spinal Cord Injury in Germany. Journal of Clinical Medicine 11, 26. https://doi.org/10.3390/jcm11010026</w:t>
      </w:r>
    </w:p>
    <w:p w14:paraId="569B86FC" w14:textId="77777777" w:rsidR="008E468E" w:rsidRPr="00153E55" w:rsidRDefault="008E468E" w:rsidP="00153E55">
      <w:pPr>
        <w:pStyle w:val="ListParagraph"/>
        <w:numPr>
          <w:ilvl w:val="0"/>
          <w:numId w:val="7"/>
        </w:numPr>
        <w:rPr>
          <w:lang w:eastAsia="en-GB"/>
        </w:rPr>
      </w:pPr>
      <w:r w:rsidRPr="00381555">
        <w:rPr>
          <w:lang w:val="es-ES" w:eastAsia="en-GB"/>
        </w:rPr>
        <w:t xml:space="preserve">Valido E, </w:t>
      </w:r>
      <w:proofErr w:type="spellStart"/>
      <w:r w:rsidRPr="00381555">
        <w:rPr>
          <w:lang w:val="es-ES" w:eastAsia="en-GB"/>
        </w:rPr>
        <w:t>Bertolo</w:t>
      </w:r>
      <w:proofErr w:type="spellEnd"/>
      <w:r w:rsidRPr="00381555">
        <w:rPr>
          <w:lang w:val="es-ES" w:eastAsia="en-GB"/>
        </w:rPr>
        <w:t xml:space="preserve"> A, </w:t>
      </w:r>
      <w:proofErr w:type="spellStart"/>
      <w:r w:rsidRPr="00381555">
        <w:rPr>
          <w:lang w:val="es-ES" w:eastAsia="en-GB"/>
        </w:rPr>
        <w:t>Fränkl</w:t>
      </w:r>
      <w:proofErr w:type="spellEnd"/>
      <w:r w:rsidRPr="00381555">
        <w:rPr>
          <w:lang w:val="es-ES" w:eastAsia="en-GB"/>
        </w:rPr>
        <w:t xml:space="preserve"> GP, et al. </w:t>
      </w:r>
      <w:r w:rsidRPr="00153E55">
        <w:rPr>
          <w:lang w:eastAsia="en-GB"/>
        </w:rPr>
        <w:t xml:space="preserve">Systematic review of the changes in the microbiome following spinal cord injury: animal and human evidence. </w:t>
      </w:r>
      <w:r w:rsidRPr="00153E55">
        <w:rPr>
          <w:i/>
          <w:iCs/>
          <w:lang w:eastAsia="en-GB"/>
        </w:rPr>
        <w:t>Spinal Cord</w:t>
      </w:r>
      <w:r w:rsidRPr="00153E55">
        <w:rPr>
          <w:lang w:eastAsia="en-GB"/>
        </w:rPr>
        <w:t>. 2022;60(4):288-300. doi:10.1038/s41393-021-00737-y</w:t>
      </w:r>
    </w:p>
    <w:p w14:paraId="445AA609" w14:textId="2D9961B4" w:rsidR="00D432B0" w:rsidRPr="00153E55" w:rsidRDefault="00D432B0" w:rsidP="00153E55">
      <w:pPr>
        <w:pStyle w:val="ListParagraph"/>
        <w:numPr>
          <w:ilvl w:val="0"/>
          <w:numId w:val="7"/>
        </w:numPr>
        <w:rPr>
          <w:lang w:eastAsia="en-GB"/>
        </w:rPr>
      </w:pPr>
      <w:r w:rsidRPr="00153E55">
        <w:rPr>
          <w:lang w:val="da-DK" w:eastAsia="en-GB"/>
        </w:rPr>
        <w:t xml:space="preserve">Van </w:t>
      </w:r>
      <w:proofErr w:type="spellStart"/>
      <w:r w:rsidRPr="00153E55">
        <w:rPr>
          <w:lang w:val="da-DK" w:eastAsia="en-GB"/>
        </w:rPr>
        <w:t>Beest</w:t>
      </w:r>
      <w:proofErr w:type="spellEnd"/>
      <w:r w:rsidRPr="00153E55">
        <w:rPr>
          <w:lang w:val="da-DK" w:eastAsia="en-GB"/>
        </w:rPr>
        <w:t xml:space="preserve"> D, </w:t>
      </w:r>
      <w:proofErr w:type="spellStart"/>
      <w:r w:rsidRPr="00153E55">
        <w:rPr>
          <w:lang w:val="da-DK" w:eastAsia="en-GB"/>
        </w:rPr>
        <w:t>Koh</w:t>
      </w:r>
      <w:proofErr w:type="spellEnd"/>
      <w:r w:rsidRPr="00153E55">
        <w:rPr>
          <w:lang w:val="da-DK" w:eastAsia="en-GB"/>
        </w:rPr>
        <w:t xml:space="preserve"> SJ, </w:t>
      </w:r>
      <w:proofErr w:type="spellStart"/>
      <w:r w:rsidRPr="00153E55">
        <w:rPr>
          <w:lang w:val="da-DK" w:eastAsia="en-GB"/>
        </w:rPr>
        <w:t>Tzen</w:t>
      </w:r>
      <w:proofErr w:type="spellEnd"/>
      <w:r w:rsidRPr="00153E55">
        <w:rPr>
          <w:lang w:val="da-DK" w:eastAsia="en-GB"/>
        </w:rPr>
        <w:t xml:space="preserve"> YT, et al. </w:t>
      </w:r>
      <w:r w:rsidRPr="00153E55">
        <w:rPr>
          <w:lang w:eastAsia="en-GB"/>
        </w:rPr>
        <w:t xml:space="preserve">Healthcare utilization and outcomes of spinal cord injured veterans with stage 3-4 pressure injuries [published online ahead of print, 2022 Apr 4] [published correction appears in J Spinal Cord Med. 2022 Apr </w:t>
      </w:r>
      <w:proofErr w:type="gramStart"/>
      <w:r w:rsidRPr="00153E55">
        <w:rPr>
          <w:lang w:eastAsia="en-GB"/>
        </w:rPr>
        <w:t>25;:</w:t>
      </w:r>
      <w:proofErr w:type="gramEnd"/>
      <w:r w:rsidRPr="00153E55">
        <w:rPr>
          <w:lang w:eastAsia="en-GB"/>
        </w:rPr>
        <w:t xml:space="preserve">1]. </w:t>
      </w:r>
      <w:r w:rsidRPr="00153E55">
        <w:rPr>
          <w:i/>
          <w:iCs/>
          <w:lang w:eastAsia="en-GB"/>
        </w:rPr>
        <w:t>J Spinal Cord Med</w:t>
      </w:r>
      <w:r w:rsidRPr="00153E55">
        <w:rPr>
          <w:lang w:eastAsia="en-GB"/>
        </w:rPr>
        <w:t>. 2022;1-9. doi:10.1080/10790268.2022.2052500</w:t>
      </w:r>
    </w:p>
    <w:p w14:paraId="7045FED8" w14:textId="08C858E2" w:rsidR="00832870" w:rsidRPr="00153E55" w:rsidRDefault="00832870" w:rsidP="00153E55">
      <w:pPr>
        <w:pStyle w:val="ListParagraph"/>
        <w:numPr>
          <w:ilvl w:val="0"/>
          <w:numId w:val="7"/>
        </w:numPr>
        <w:rPr>
          <w:lang w:eastAsia="en-GB"/>
        </w:rPr>
      </w:pPr>
      <w:r w:rsidRPr="00153E55">
        <w:t xml:space="preserve">Zembower N, Zhu A, Malczynski M. Brain and Spinal Cord Injury Patients With </w:t>
      </w:r>
      <w:r w:rsidRPr="00153E55">
        <w:rPr>
          <w:rStyle w:val="Emphasis"/>
        </w:rPr>
        <w:t>Klebsiella pneumoniae</w:t>
      </w:r>
      <w:r w:rsidRPr="00153E55">
        <w:t xml:space="preserve"> </w:t>
      </w:r>
      <w:proofErr w:type="spellStart"/>
      <w:r w:rsidRPr="00153E55">
        <w:t>Carbapenemase</w:t>
      </w:r>
      <w:proofErr w:type="spellEnd"/>
      <w:r w:rsidRPr="00153E55">
        <w:t xml:space="preserve"> (KPC)-Producing </w:t>
      </w:r>
      <w:r w:rsidRPr="00153E55">
        <w:rPr>
          <w:rStyle w:val="Emphasis"/>
        </w:rPr>
        <w:t>K. pneumoniae</w:t>
      </w:r>
      <w:r w:rsidRPr="00153E55">
        <w:t xml:space="preserve">: Prevalence and Potential for Prolonged Colonization, </w:t>
      </w:r>
      <w:r w:rsidRPr="00153E55">
        <w:rPr>
          <w:rStyle w:val="Emphasis"/>
        </w:rPr>
        <w:t>Open Forum Infectious Diseases</w:t>
      </w:r>
      <w:r w:rsidRPr="00153E55">
        <w:t xml:space="preserve">, Volume 2, Issue suppl_1, December 2015, 1795, </w:t>
      </w:r>
      <w:hyperlink r:id="rId10" w:history="1">
        <w:r w:rsidRPr="00153E55">
          <w:rPr>
            <w:rStyle w:val="Hyperlink"/>
          </w:rPr>
          <w:t>https://doi.org/10.1093/ofid/ofv133.1345</w:t>
        </w:r>
      </w:hyperlink>
      <w:bookmarkEnd w:id="3"/>
      <w:bookmarkEnd w:id="4"/>
    </w:p>
    <w:sectPr w:rsidR="00832870" w:rsidRPr="00153E55" w:rsidSect="000A6B4C">
      <w:footerReference w:type="default" r:id="rId11"/>
      <w:pgSz w:w="11906" w:h="16838"/>
      <w:pgMar w:top="1247" w:right="1304" w:bottom="1247" w:left="130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174AD8" w14:textId="77777777" w:rsidR="00F305FF" w:rsidRDefault="00F305FF" w:rsidP="00F12784">
      <w:pPr>
        <w:spacing w:after="0" w:line="240" w:lineRule="auto"/>
      </w:pPr>
      <w:r>
        <w:separator/>
      </w:r>
    </w:p>
  </w:endnote>
  <w:endnote w:type="continuationSeparator" w:id="0">
    <w:p w14:paraId="1E1A0ADB" w14:textId="77777777" w:rsidR="00F305FF" w:rsidRDefault="00F305FF" w:rsidP="00F127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808515"/>
      <w:docPartObj>
        <w:docPartGallery w:val="Page Numbers (Bottom of Page)"/>
        <w:docPartUnique/>
      </w:docPartObj>
    </w:sdtPr>
    <w:sdtEndPr>
      <w:rPr>
        <w:noProof/>
      </w:rPr>
    </w:sdtEndPr>
    <w:sdtContent>
      <w:p w14:paraId="17F181DA" w14:textId="07ACB27E" w:rsidR="00F12784" w:rsidRDefault="00F1278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A371F3" w14:textId="77777777" w:rsidR="00F305FF" w:rsidRDefault="00F305FF" w:rsidP="00F12784">
      <w:pPr>
        <w:spacing w:after="0" w:line="240" w:lineRule="auto"/>
      </w:pPr>
      <w:r>
        <w:separator/>
      </w:r>
    </w:p>
  </w:footnote>
  <w:footnote w:type="continuationSeparator" w:id="0">
    <w:p w14:paraId="18CD603B" w14:textId="77777777" w:rsidR="00F305FF" w:rsidRDefault="00F305FF" w:rsidP="00F127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43BE0"/>
    <w:multiLevelType w:val="hybridMultilevel"/>
    <w:tmpl w:val="788AAF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4241C9"/>
    <w:multiLevelType w:val="hybridMultilevel"/>
    <w:tmpl w:val="89F4FD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1C4196"/>
    <w:multiLevelType w:val="hybridMultilevel"/>
    <w:tmpl w:val="A8D8EF1C"/>
    <w:lvl w:ilvl="0" w:tplc="08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235A6B1D"/>
    <w:multiLevelType w:val="hybridMultilevel"/>
    <w:tmpl w:val="A8D8EF1C"/>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399A136A"/>
    <w:multiLevelType w:val="hybridMultilevel"/>
    <w:tmpl w:val="A8D8EF1C"/>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39DB4A5A"/>
    <w:multiLevelType w:val="hybridMultilevel"/>
    <w:tmpl w:val="31F04C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44912B62"/>
    <w:multiLevelType w:val="hybridMultilevel"/>
    <w:tmpl w:val="00C831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094203392">
    <w:abstractNumId w:val="5"/>
  </w:num>
  <w:num w:numId="2" w16cid:durableId="2011717919">
    <w:abstractNumId w:val="3"/>
  </w:num>
  <w:num w:numId="3" w16cid:durableId="2112314669">
    <w:abstractNumId w:val="1"/>
  </w:num>
  <w:num w:numId="4" w16cid:durableId="1915313129">
    <w:abstractNumId w:val="4"/>
  </w:num>
  <w:num w:numId="5" w16cid:durableId="683090702">
    <w:abstractNumId w:val="2"/>
  </w:num>
  <w:num w:numId="6" w16cid:durableId="860241451">
    <w:abstractNumId w:val="0"/>
  </w:num>
  <w:num w:numId="7" w16cid:durableId="167471738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C9F"/>
    <w:rsid w:val="000032E8"/>
    <w:rsid w:val="00014000"/>
    <w:rsid w:val="00016F09"/>
    <w:rsid w:val="00036927"/>
    <w:rsid w:val="00037734"/>
    <w:rsid w:val="00047008"/>
    <w:rsid w:val="00057AF7"/>
    <w:rsid w:val="00087DD3"/>
    <w:rsid w:val="000A1F59"/>
    <w:rsid w:val="000A455C"/>
    <w:rsid w:val="000A6B4C"/>
    <w:rsid w:val="000B4BBB"/>
    <w:rsid w:val="000D2CFE"/>
    <w:rsid w:val="000D3F85"/>
    <w:rsid w:val="000E2294"/>
    <w:rsid w:val="00130755"/>
    <w:rsid w:val="001403E3"/>
    <w:rsid w:val="0014207E"/>
    <w:rsid w:val="00153E55"/>
    <w:rsid w:val="0016413D"/>
    <w:rsid w:val="00174EB7"/>
    <w:rsid w:val="001856B8"/>
    <w:rsid w:val="00197048"/>
    <w:rsid w:val="001B11AD"/>
    <w:rsid w:val="001B3E64"/>
    <w:rsid w:val="001B53A9"/>
    <w:rsid w:val="001C71ED"/>
    <w:rsid w:val="001C724A"/>
    <w:rsid w:val="001E00C1"/>
    <w:rsid w:val="001E13B6"/>
    <w:rsid w:val="001F16DF"/>
    <w:rsid w:val="001F616A"/>
    <w:rsid w:val="001F6DE3"/>
    <w:rsid w:val="00202F27"/>
    <w:rsid w:val="0020721E"/>
    <w:rsid w:val="002222CC"/>
    <w:rsid w:val="00234DF4"/>
    <w:rsid w:val="0024329D"/>
    <w:rsid w:val="00250B8B"/>
    <w:rsid w:val="00252031"/>
    <w:rsid w:val="002616D8"/>
    <w:rsid w:val="00274BE8"/>
    <w:rsid w:val="002961AC"/>
    <w:rsid w:val="002D7B06"/>
    <w:rsid w:val="002E6E51"/>
    <w:rsid w:val="002F1C3E"/>
    <w:rsid w:val="0030667F"/>
    <w:rsid w:val="00307C46"/>
    <w:rsid w:val="00312E41"/>
    <w:rsid w:val="0032773A"/>
    <w:rsid w:val="00327DCB"/>
    <w:rsid w:val="00331AB9"/>
    <w:rsid w:val="00352193"/>
    <w:rsid w:val="00353CF3"/>
    <w:rsid w:val="00362948"/>
    <w:rsid w:val="00381555"/>
    <w:rsid w:val="003A479E"/>
    <w:rsid w:val="003B11D2"/>
    <w:rsid w:val="003C0A8E"/>
    <w:rsid w:val="003C2BAA"/>
    <w:rsid w:val="003C47A6"/>
    <w:rsid w:val="003E6FD7"/>
    <w:rsid w:val="00406CA8"/>
    <w:rsid w:val="00410495"/>
    <w:rsid w:val="00420535"/>
    <w:rsid w:val="00421A9C"/>
    <w:rsid w:val="00425081"/>
    <w:rsid w:val="00430577"/>
    <w:rsid w:val="00442265"/>
    <w:rsid w:val="00455CF8"/>
    <w:rsid w:val="00457725"/>
    <w:rsid w:val="004613B5"/>
    <w:rsid w:val="00467269"/>
    <w:rsid w:val="0048340D"/>
    <w:rsid w:val="00483D38"/>
    <w:rsid w:val="0048567F"/>
    <w:rsid w:val="00497B39"/>
    <w:rsid w:val="004C7B1C"/>
    <w:rsid w:val="004E0B8E"/>
    <w:rsid w:val="004E0DE6"/>
    <w:rsid w:val="004E3C19"/>
    <w:rsid w:val="004E5FAE"/>
    <w:rsid w:val="004F66E7"/>
    <w:rsid w:val="00505F63"/>
    <w:rsid w:val="00513A90"/>
    <w:rsid w:val="00521D14"/>
    <w:rsid w:val="00524450"/>
    <w:rsid w:val="0052666E"/>
    <w:rsid w:val="005659F2"/>
    <w:rsid w:val="00574800"/>
    <w:rsid w:val="005757BB"/>
    <w:rsid w:val="00594060"/>
    <w:rsid w:val="005D1E09"/>
    <w:rsid w:val="005F3EB0"/>
    <w:rsid w:val="006061C6"/>
    <w:rsid w:val="0062489C"/>
    <w:rsid w:val="00627158"/>
    <w:rsid w:val="00635CF4"/>
    <w:rsid w:val="0064351B"/>
    <w:rsid w:val="006476A1"/>
    <w:rsid w:val="00651866"/>
    <w:rsid w:val="006605A5"/>
    <w:rsid w:val="00660A53"/>
    <w:rsid w:val="00663A0F"/>
    <w:rsid w:val="006819E6"/>
    <w:rsid w:val="00685384"/>
    <w:rsid w:val="00686183"/>
    <w:rsid w:val="00692976"/>
    <w:rsid w:val="00696F4A"/>
    <w:rsid w:val="006A5FF7"/>
    <w:rsid w:val="006C1B75"/>
    <w:rsid w:val="006C44A6"/>
    <w:rsid w:val="006D3CCC"/>
    <w:rsid w:val="00744692"/>
    <w:rsid w:val="0074487E"/>
    <w:rsid w:val="00745F59"/>
    <w:rsid w:val="00746E9E"/>
    <w:rsid w:val="00763D5F"/>
    <w:rsid w:val="00771739"/>
    <w:rsid w:val="00777E90"/>
    <w:rsid w:val="00790A3C"/>
    <w:rsid w:val="00797464"/>
    <w:rsid w:val="00797E58"/>
    <w:rsid w:val="007B2F4B"/>
    <w:rsid w:val="007B3E49"/>
    <w:rsid w:val="007C17FC"/>
    <w:rsid w:val="007F00EC"/>
    <w:rsid w:val="007F78A0"/>
    <w:rsid w:val="00805633"/>
    <w:rsid w:val="00810ABD"/>
    <w:rsid w:val="008164A1"/>
    <w:rsid w:val="00817461"/>
    <w:rsid w:val="00832870"/>
    <w:rsid w:val="00834AEF"/>
    <w:rsid w:val="00835C58"/>
    <w:rsid w:val="00843733"/>
    <w:rsid w:val="008506A3"/>
    <w:rsid w:val="008606F6"/>
    <w:rsid w:val="008768C3"/>
    <w:rsid w:val="00883CA1"/>
    <w:rsid w:val="0089083B"/>
    <w:rsid w:val="008B2E4F"/>
    <w:rsid w:val="008D0BE6"/>
    <w:rsid w:val="008E1B59"/>
    <w:rsid w:val="008E468E"/>
    <w:rsid w:val="00901FA5"/>
    <w:rsid w:val="009149FF"/>
    <w:rsid w:val="009340D6"/>
    <w:rsid w:val="00936605"/>
    <w:rsid w:val="00943B2F"/>
    <w:rsid w:val="0096501B"/>
    <w:rsid w:val="00982BE4"/>
    <w:rsid w:val="009A5F1C"/>
    <w:rsid w:val="009B783B"/>
    <w:rsid w:val="009D3778"/>
    <w:rsid w:val="009D52DC"/>
    <w:rsid w:val="009E2A2E"/>
    <w:rsid w:val="009F1FE4"/>
    <w:rsid w:val="00A01791"/>
    <w:rsid w:val="00A12F0A"/>
    <w:rsid w:val="00A21CBC"/>
    <w:rsid w:val="00A30331"/>
    <w:rsid w:val="00A35EF1"/>
    <w:rsid w:val="00A51405"/>
    <w:rsid w:val="00A533FC"/>
    <w:rsid w:val="00A60A2E"/>
    <w:rsid w:val="00A71633"/>
    <w:rsid w:val="00A804B4"/>
    <w:rsid w:val="00A9099B"/>
    <w:rsid w:val="00AA0E6D"/>
    <w:rsid w:val="00AA438C"/>
    <w:rsid w:val="00AB2E39"/>
    <w:rsid w:val="00AC29A0"/>
    <w:rsid w:val="00AC2B84"/>
    <w:rsid w:val="00AE5AAE"/>
    <w:rsid w:val="00AF1206"/>
    <w:rsid w:val="00AF15E7"/>
    <w:rsid w:val="00B06F1A"/>
    <w:rsid w:val="00B13B1B"/>
    <w:rsid w:val="00B261D9"/>
    <w:rsid w:val="00B3281C"/>
    <w:rsid w:val="00B82A98"/>
    <w:rsid w:val="00B84F18"/>
    <w:rsid w:val="00B87749"/>
    <w:rsid w:val="00BA2F89"/>
    <w:rsid w:val="00BB7E6B"/>
    <w:rsid w:val="00BC3004"/>
    <w:rsid w:val="00BD57C6"/>
    <w:rsid w:val="00BE5F61"/>
    <w:rsid w:val="00BF1A54"/>
    <w:rsid w:val="00C07806"/>
    <w:rsid w:val="00C16EEC"/>
    <w:rsid w:val="00C21F09"/>
    <w:rsid w:val="00C244A8"/>
    <w:rsid w:val="00C3166E"/>
    <w:rsid w:val="00C44093"/>
    <w:rsid w:val="00C61826"/>
    <w:rsid w:val="00C72B82"/>
    <w:rsid w:val="00C96204"/>
    <w:rsid w:val="00CA1506"/>
    <w:rsid w:val="00CB3CE1"/>
    <w:rsid w:val="00CC0AB3"/>
    <w:rsid w:val="00CC19D2"/>
    <w:rsid w:val="00CD0CE9"/>
    <w:rsid w:val="00CD53E5"/>
    <w:rsid w:val="00CE0799"/>
    <w:rsid w:val="00CF0665"/>
    <w:rsid w:val="00D20B51"/>
    <w:rsid w:val="00D25322"/>
    <w:rsid w:val="00D40732"/>
    <w:rsid w:val="00D432B0"/>
    <w:rsid w:val="00D44299"/>
    <w:rsid w:val="00D541A5"/>
    <w:rsid w:val="00D85ACD"/>
    <w:rsid w:val="00DA3B2B"/>
    <w:rsid w:val="00DB4350"/>
    <w:rsid w:val="00DC7DCB"/>
    <w:rsid w:val="00DD0068"/>
    <w:rsid w:val="00DD7AD2"/>
    <w:rsid w:val="00DF2990"/>
    <w:rsid w:val="00E21BE7"/>
    <w:rsid w:val="00E21C9F"/>
    <w:rsid w:val="00E3765A"/>
    <w:rsid w:val="00E41B57"/>
    <w:rsid w:val="00E463B1"/>
    <w:rsid w:val="00E84242"/>
    <w:rsid w:val="00E93277"/>
    <w:rsid w:val="00E9391A"/>
    <w:rsid w:val="00E95D09"/>
    <w:rsid w:val="00EA50AD"/>
    <w:rsid w:val="00EA50D0"/>
    <w:rsid w:val="00EA747E"/>
    <w:rsid w:val="00EA7918"/>
    <w:rsid w:val="00EB7558"/>
    <w:rsid w:val="00ED6689"/>
    <w:rsid w:val="00EE6133"/>
    <w:rsid w:val="00F01B94"/>
    <w:rsid w:val="00F04DE9"/>
    <w:rsid w:val="00F12784"/>
    <w:rsid w:val="00F22F81"/>
    <w:rsid w:val="00F23D52"/>
    <w:rsid w:val="00F25A69"/>
    <w:rsid w:val="00F305FF"/>
    <w:rsid w:val="00F31F0C"/>
    <w:rsid w:val="00F64818"/>
    <w:rsid w:val="00F763FD"/>
    <w:rsid w:val="00FB5AD0"/>
    <w:rsid w:val="00FD6823"/>
    <w:rsid w:val="00FE01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141E8"/>
  <w15:chartTrackingRefBased/>
  <w15:docId w15:val="{9F98528E-0EE0-4424-A7CE-336A9C3AC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1C9F"/>
    <w:pPr>
      <w:spacing w:after="200" w:line="276" w:lineRule="auto"/>
    </w:pPr>
  </w:style>
  <w:style w:type="paragraph" w:styleId="Heading1">
    <w:name w:val="heading 1"/>
    <w:basedOn w:val="Normal"/>
    <w:next w:val="Normal"/>
    <w:link w:val="Heading1Char"/>
    <w:autoRedefine/>
    <w:uiPriority w:val="9"/>
    <w:qFormat/>
    <w:rsid w:val="00BC3004"/>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autoRedefine/>
    <w:uiPriority w:val="9"/>
    <w:unhideWhenUsed/>
    <w:qFormat/>
    <w:rsid w:val="002D7B06"/>
    <w:pPr>
      <w:keepNext/>
      <w:keepLines/>
      <w:spacing w:before="40" w:after="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autoRedefine/>
    <w:uiPriority w:val="9"/>
    <w:semiHidden/>
    <w:unhideWhenUsed/>
    <w:qFormat/>
    <w:rsid w:val="002D7B06"/>
    <w:pPr>
      <w:keepNext/>
      <w:keepLines/>
      <w:spacing w:before="40" w:after="0"/>
      <w:outlineLvl w:val="2"/>
    </w:pPr>
    <w:rPr>
      <w:rFonts w:asciiTheme="majorHAnsi" w:eastAsiaTheme="majorEastAsia" w:hAnsiTheme="majorHAnsi" w:cstheme="majorBidi"/>
      <w: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3004"/>
    <w:rPr>
      <w:rFonts w:asciiTheme="majorHAnsi" w:eastAsiaTheme="majorEastAsia" w:hAnsiTheme="majorHAnsi" w:cstheme="majorBidi"/>
      <w:b/>
      <w:sz w:val="32"/>
      <w:szCs w:val="32"/>
    </w:rPr>
  </w:style>
  <w:style w:type="paragraph" w:styleId="CommentText">
    <w:name w:val="annotation text"/>
    <w:basedOn w:val="Normal"/>
    <w:link w:val="CommentTextChar"/>
    <w:uiPriority w:val="99"/>
    <w:unhideWhenUsed/>
    <w:rsid w:val="00A12F0A"/>
    <w:pPr>
      <w:spacing w:after="0"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A12F0A"/>
    <w:rPr>
      <w:rFonts w:ascii="Calibri" w:eastAsia="Calibri" w:hAnsi="Calibri" w:cs="Times New Roman"/>
      <w:sz w:val="20"/>
      <w:szCs w:val="20"/>
    </w:rPr>
  </w:style>
  <w:style w:type="paragraph" w:styleId="ListParagraph">
    <w:name w:val="List Paragraph"/>
    <w:basedOn w:val="Normal"/>
    <w:uiPriority w:val="34"/>
    <w:qFormat/>
    <w:rsid w:val="00A12F0A"/>
    <w:pPr>
      <w:ind w:left="720"/>
      <w:contextualSpacing/>
    </w:pPr>
  </w:style>
  <w:style w:type="character" w:styleId="CommentReference">
    <w:name w:val="annotation reference"/>
    <w:basedOn w:val="DefaultParagraphFont"/>
    <w:uiPriority w:val="99"/>
    <w:semiHidden/>
    <w:unhideWhenUsed/>
    <w:rsid w:val="00A12F0A"/>
    <w:rPr>
      <w:sz w:val="16"/>
      <w:szCs w:val="16"/>
    </w:rPr>
  </w:style>
  <w:style w:type="character" w:styleId="Hyperlink">
    <w:name w:val="Hyperlink"/>
    <w:basedOn w:val="DefaultParagraphFont"/>
    <w:uiPriority w:val="99"/>
    <w:unhideWhenUsed/>
    <w:rsid w:val="00D541A5"/>
    <w:rPr>
      <w:color w:val="0563C1" w:themeColor="hyperlink"/>
      <w:u w:val="single"/>
    </w:rPr>
  </w:style>
  <w:style w:type="character" w:customStyle="1" w:styleId="Heading2Char">
    <w:name w:val="Heading 2 Char"/>
    <w:basedOn w:val="DefaultParagraphFont"/>
    <w:link w:val="Heading2"/>
    <w:uiPriority w:val="9"/>
    <w:rsid w:val="002D7B06"/>
    <w:rPr>
      <w:rFonts w:asciiTheme="majorHAnsi" w:eastAsiaTheme="majorEastAsia" w:hAnsiTheme="majorHAnsi" w:cstheme="majorBidi"/>
      <w:b/>
      <w:sz w:val="26"/>
      <w:szCs w:val="26"/>
    </w:rPr>
  </w:style>
  <w:style w:type="character" w:styleId="UnresolvedMention">
    <w:name w:val="Unresolved Mention"/>
    <w:basedOn w:val="DefaultParagraphFont"/>
    <w:uiPriority w:val="99"/>
    <w:semiHidden/>
    <w:unhideWhenUsed/>
    <w:rsid w:val="00F31F0C"/>
    <w:rPr>
      <w:color w:val="605E5C"/>
      <w:shd w:val="clear" w:color="auto" w:fill="E1DFDD"/>
    </w:rPr>
  </w:style>
  <w:style w:type="character" w:customStyle="1" w:styleId="st">
    <w:name w:val="st"/>
    <w:basedOn w:val="DefaultParagraphFont"/>
    <w:rsid w:val="00352193"/>
  </w:style>
  <w:style w:type="paragraph" w:styleId="CommentSubject">
    <w:name w:val="annotation subject"/>
    <w:basedOn w:val="CommentText"/>
    <w:next w:val="CommentText"/>
    <w:link w:val="CommentSubjectChar"/>
    <w:uiPriority w:val="99"/>
    <w:semiHidden/>
    <w:unhideWhenUsed/>
    <w:rsid w:val="00F25A69"/>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F25A69"/>
    <w:rPr>
      <w:rFonts w:ascii="Calibri" w:eastAsia="Calibri" w:hAnsi="Calibri" w:cs="Times New Roman"/>
      <w:b/>
      <w:bCs/>
      <w:sz w:val="20"/>
      <w:szCs w:val="20"/>
    </w:rPr>
  </w:style>
  <w:style w:type="character" w:styleId="Emphasis">
    <w:name w:val="Emphasis"/>
    <w:basedOn w:val="DefaultParagraphFont"/>
    <w:uiPriority w:val="20"/>
    <w:qFormat/>
    <w:rsid w:val="00832870"/>
    <w:rPr>
      <w:i/>
      <w:iCs/>
    </w:rPr>
  </w:style>
  <w:style w:type="paragraph" w:styleId="Revision">
    <w:name w:val="Revision"/>
    <w:hidden/>
    <w:uiPriority w:val="99"/>
    <w:semiHidden/>
    <w:rsid w:val="007B2F4B"/>
    <w:pPr>
      <w:spacing w:after="0" w:line="240" w:lineRule="auto"/>
    </w:pPr>
  </w:style>
  <w:style w:type="character" w:customStyle="1" w:styleId="Heading3Char">
    <w:name w:val="Heading 3 Char"/>
    <w:basedOn w:val="DefaultParagraphFont"/>
    <w:link w:val="Heading3"/>
    <w:uiPriority w:val="9"/>
    <w:semiHidden/>
    <w:rsid w:val="002D7B06"/>
    <w:rPr>
      <w:rFonts w:asciiTheme="majorHAnsi" w:eastAsiaTheme="majorEastAsia" w:hAnsiTheme="majorHAnsi" w:cstheme="majorBidi"/>
      <w:i/>
      <w:color w:val="1F3763" w:themeColor="accent1" w:themeShade="7F"/>
      <w:sz w:val="24"/>
      <w:szCs w:val="24"/>
    </w:rPr>
  </w:style>
  <w:style w:type="paragraph" w:styleId="Header">
    <w:name w:val="header"/>
    <w:basedOn w:val="Normal"/>
    <w:link w:val="HeaderChar"/>
    <w:uiPriority w:val="99"/>
    <w:unhideWhenUsed/>
    <w:rsid w:val="00F127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2784"/>
  </w:style>
  <w:style w:type="paragraph" w:styleId="Footer">
    <w:name w:val="footer"/>
    <w:basedOn w:val="Normal"/>
    <w:link w:val="FooterChar"/>
    <w:uiPriority w:val="99"/>
    <w:unhideWhenUsed/>
    <w:rsid w:val="00F127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2784"/>
  </w:style>
  <w:style w:type="paragraph" w:styleId="Bibliography">
    <w:name w:val="Bibliography"/>
    <w:basedOn w:val="Normal"/>
    <w:next w:val="Normal"/>
    <w:uiPriority w:val="37"/>
    <w:semiHidden/>
    <w:unhideWhenUsed/>
    <w:rsid w:val="00CE07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952841">
      <w:bodyDiv w:val="1"/>
      <w:marLeft w:val="0"/>
      <w:marRight w:val="0"/>
      <w:marTop w:val="0"/>
      <w:marBottom w:val="0"/>
      <w:divBdr>
        <w:top w:val="none" w:sz="0" w:space="0" w:color="auto"/>
        <w:left w:val="none" w:sz="0" w:space="0" w:color="auto"/>
        <w:bottom w:val="none" w:sz="0" w:space="0" w:color="auto"/>
        <w:right w:val="none" w:sz="0" w:space="0" w:color="auto"/>
      </w:divBdr>
      <w:divsChild>
        <w:div w:id="1280914473">
          <w:marLeft w:val="0"/>
          <w:marRight w:val="0"/>
          <w:marTop w:val="0"/>
          <w:marBottom w:val="0"/>
          <w:divBdr>
            <w:top w:val="none" w:sz="0" w:space="0" w:color="auto"/>
            <w:left w:val="none" w:sz="0" w:space="0" w:color="auto"/>
            <w:bottom w:val="none" w:sz="0" w:space="0" w:color="auto"/>
            <w:right w:val="none" w:sz="0" w:space="0" w:color="auto"/>
          </w:divBdr>
        </w:div>
      </w:divsChild>
    </w:div>
    <w:div w:id="397900003">
      <w:bodyDiv w:val="1"/>
      <w:marLeft w:val="0"/>
      <w:marRight w:val="0"/>
      <w:marTop w:val="0"/>
      <w:marBottom w:val="0"/>
      <w:divBdr>
        <w:top w:val="none" w:sz="0" w:space="0" w:color="auto"/>
        <w:left w:val="none" w:sz="0" w:space="0" w:color="auto"/>
        <w:bottom w:val="none" w:sz="0" w:space="0" w:color="auto"/>
        <w:right w:val="none" w:sz="0" w:space="0" w:color="auto"/>
      </w:divBdr>
      <w:divsChild>
        <w:div w:id="2031563894">
          <w:marLeft w:val="0"/>
          <w:marRight w:val="0"/>
          <w:marTop w:val="0"/>
          <w:marBottom w:val="0"/>
          <w:divBdr>
            <w:top w:val="none" w:sz="0" w:space="0" w:color="auto"/>
            <w:left w:val="none" w:sz="0" w:space="0" w:color="auto"/>
            <w:bottom w:val="none" w:sz="0" w:space="0" w:color="auto"/>
            <w:right w:val="none" w:sz="0" w:space="0" w:color="auto"/>
          </w:divBdr>
        </w:div>
      </w:divsChild>
    </w:div>
    <w:div w:id="519583233">
      <w:bodyDiv w:val="1"/>
      <w:marLeft w:val="0"/>
      <w:marRight w:val="0"/>
      <w:marTop w:val="0"/>
      <w:marBottom w:val="0"/>
      <w:divBdr>
        <w:top w:val="none" w:sz="0" w:space="0" w:color="auto"/>
        <w:left w:val="none" w:sz="0" w:space="0" w:color="auto"/>
        <w:bottom w:val="none" w:sz="0" w:space="0" w:color="auto"/>
        <w:right w:val="none" w:sz="0" w:space="0" w:color="auto"/>
      </w:divBdr>
      <w:divsChild>
        <w:div w:id="1139345056">
          <w:marLeft w:val="0"/>
          <w:marRight w:val="0"/>
          <w:marTop w:val="0"/>
          <w:marBottom w:val="0"/>
          <w:divBdr>
            <w:top w:val="none" w:sz="0" w:space="0" w:color="auto"/>
            <w:left w:val="none" w:sz="0" w:space="0" w:color="auto"/>
            <w:bottom w:val="none" w:sz="0" w:space="0" w:color="auto"/>
            <w:right w:val="none" w:sz="0" w:space="0" w:color="auto"/>
          </w:divBdr>
        </w:div>
      </w:divsChild>
    </w:div>
    <w:div w:id="652834353">
      <w:bodyDiv w:val="1"/>
      <w:marLeft w:val="0"/>
      <w:marRight w:val="0"/>
      <w:marTop w:val="0"/>
      <w:marBottom w:val="0"/>
      <w:divBdr>
        <w:top w:val="none" w:sz="0" w:space="0" w:color="auto"/>
        <w:left w:val="none" w:sz="0" w:space="0" w:color="auto"/>
        <w:bottom w:val="none" w:sz="0" w:space="0" w:color="auto"/>
        <w:right w:val="none" w:sz="0" w:space="0" w:color="auto"/>
      </w:divBdr>
      <w:divsChild>
        <w:div w:id="514851574">
          <w:marLeft w:val="0"/>
          <w:marRight w:val="0"/>
          <w:marTop w:val="0"/>
          <w:marBottom w:val="0"/>
          <w:divBdr>
            <w:top w:val="none" w:sz="0" w:space="0" w:color="auto"/>
            <w:left w:val="none" w:sz="0" w:space="0" w:color="auto"/>
            <w:bottom w:val="none" w:sz="0" w:space="0" w:color="auto"/>
            <w:right w:val="none" w:sz="0" w:space="0" w:color="auto"/>
          </w:divBdr>
        </w:div>
      </w:divsChild>
    </w:div>
    <w:div w:id="701518788">
      <w:bodyDiv w:val="1"/>
      <w:marLeft w:val="0"/>
      <w:marRight w:val="0"/>
      <w:marTop w:val="0"/>
      <w:marBottom w:val="0"/>
      <w:divBdr>
        <w:top w:val="none" w:sz="0" w:space="0" w:color="auto"/>
        <w:left w:val="none" w:sz="0" w:space="0" w:color="auto"/>
        <w:bottom w:val="none" w:sz="0" w:space="0" w:color="auto"/>
        <w:right w:val="none" w:sz="0" w:space="0" w:color="auto"/>
      </w:divBdr>
      <w:divsChild>
        <w:div w:id="130294734">
          <w:marLeft w:val="0"/>
          <w:marRight w:val="0"/>
          <w:marTop w:val="0"/>
          <w:marBottom w:val="0"/>
          <w:divBdr>
            <w:top w:val="none" w:sz="0" w:space="0" w:color="auto"/>
            <w:left w:val="none" w:sz="0" w:space="0" w:color="auto"/>
            <w:bottom w:val="none" w:sz="0" w:space="0" w:color="auto"/>
            <w:right w:val="none" w:sz="0" w:space="0" w:color="auto"/>
          </w:divBdr>
        </w:div>
      </w:divsChild>
    </w:div>
    <w:div w:id="713432639">
      <w:bodyDiv w:val="1"/>
      <w:marLeft w:val="0"/>
      <w:marRight w:val="0"/>
      <w:marTop w:val="0"/>
      <w:marBottom w:val="0"/>
      <w:divBdr>
        <w:top w:val="none" w:sz="0" w:space="0" w:color="auto"/>
        <w:left w:val="none" w:sz="0" w:space="0" w:color="auto"/>
        <w:bottom w:val="none" w:sz="0" w:space="0" w:color="auto"/>
        <w:right w:val="none" w:sz="0" w:space="0" w:color="auto"/>
      </w:divBdr>
      <w:divsChild>
        <w:div w:id="509947144">
          <w:marLeft w:val="0"/>
          <w:marRight w:val="0"/>
          <w:marTop w:val="0"/>
          <w:marBottom w:val="0"/>
          <w:divBdr>
            <w:top w:val="none" w:sz="0" w:space="0" w:color="auto"/>
            <w:left w:val="none" w:sz="0" w:space="0" w:color="auto"/>
            <w:bottom w:val="none" w:sz="0" w:space="0" w:color="auto"/>
            <w:right w:val="none" w:sz="0" w:space="0" w:color="auto"/>
          </w:divBdr>
        </w:div>
      </w:divsChild>
    </w:div>
    <w:div w:id="745342180">
      <w:bodyDiv w:val="1"/>
      <w:marLeft w:val="0"/>
      <w:marRight w:val="0"/>
      <w:marTop w:val="0"/>
      <w:marBottom w:val="0"/>
      <w:divBdr>
        <w:top w:val="none" w:sz="0" w:space="0" w:color="auto"/>
        <w:left w:val="none" w:sz="0" w:space="0" w:color="auto"/>
        <w:bottom w:val="none" w:sz="0" w:space="0" w:color="auto"/>
        <w:right w:val="none" w:sz="0" w:space="0" w:color="auto"/>
      </w:divBdr>
      <w:divsChild>
        <w:div w:id="1753813047">
          <w:marLeft w:val="0"/>
          <w:marRight w:val="0"/>
          <w:marTop w:val="0"/>
          <w:marBottom w:val="0"/>
          <w:divBdr>
            <w:top w:val="none" w:sz="0" w:space="0" w:color="auto"/>
            <w:left w:val="none" w:sz="0" w:space="0" w:color="auto"/>
            <w:bottom w:val="none" w:sz="0" w:space="0" w:color="auto"/>
            <w:right w:val="none" w:sz="0" w:space="0" w:color="auto"/>
          </w:divBdr>
        </w:div>
      </w:divsChild>
    </w:div>
    <w:div w:id="906570309">
      <w:bodyDiv w:val="1"/>
      <w:marLeft w:val="0"/>
      <w:marRight w:val="0"/>
      <w:marTop w:val="0"/>
      <w:marBottom w:val="0"/>
      <w:divBdr>
        <w:top w:val="none" w:sz="0" w:space="0" w:color="auto"/>
        <w:left w:val="none" w:sz="0" w:space="0" w:color="auto"/>
        <w:bottom w:val="none" w:sz="0" w:space="0" w:color="auto"/>
        <w:right w:val="none" w:sz="0" w:space="0" w:color="auto"/>
      </w:divBdr>
      <w:divsChild>
        <w:div w:id="45185791">
          <w:marLeft w:val="0"/>
          <w:marRight w:val="0"/>
          <w:marTop w:val="0"/>
          <w:marBottom w:val="0"/>
          <w:divBdr>
            <w:top w:val="none" w:sz="0" w:space="0" w:color="auto"/>
            <w:left w:val="none" w:sz="0" w:space="0" w:color="auto"/>
            <w:bottom w:val="none" w:sz="0" w:space="0" w:color="auto"/>
            <w:right w:val="none" w:sz="0" w:space="0" w:color="auto"/>
          </w:divBdr>
        </w:div>
      </w:divsChild>
    </w:div>
    <w:div w:id="1040713773">
      <w:bodyDiv w:val="1"/>
      <w:marLeft w:val="0"/>
      <w:marRight w:val="0"/>
      <w:marTop w:val="0"/>
      <w:marBottom w:val="0"/>
      <w:divBdr>
        <w:top w:val="none" w:sz="0" w:space="0" w:color="auto"/>
        <w:left w:val="none" w:sz="0" w:space="0" w:color="auto"/>
        <w:bottom w:val="none" w:sz="0" w:space="0" w:color="auto"/>
        <w:right w:val="none" w:sz="0" w:space="0" w:color="auto"/>
      </w:divBdr>
      <w:divsChild>
        <w:div w:id="555122208">
          <w:marLeft w:val="0"/>
          <w:marRight w:val="0"/>
          <w:marTop w:val="0"/>
          <w:marBottom w:val="0"/>
          <w:divBdr>
            <w:top w:val="none" w:sz="0" w:space="0" w:color="auto"/>
            <w:left w:val="none" w:sz="0" w:space="0" w:color="auto"/>
            <w:bottom w:val="none" w:sz="0" w:space="0" w:color="auto"/>
            <w:right w:val="none" w:sz="0" w:space="0" w:color="auto"/>
          </w:divBdr>
        </w:div>
      </w:divsChild>
    </w:div>
    <w:div w:id="1120881810">
      <w:bodyDiv w:val="1"/>
      <w:marLeft w:val="0"/>
      <w:marRight w:val="0"/>
      <w:marTop w:val="0"/>
      <w:marBottom w:val="0"/>
      <w:divBdr>
        <w:top w:val="none" w:sz="0" w:space="0" w:color="auto"/>
        <w:left w:val="none" w:sz="0" w:space="0" w:color="auto"/>
        <w:bottom w:val="none" w:sz="0" w:space="0" w:color="auto"/>
        <w:right w:val="none" w:sz="0" w:space="0" w:color="auto"/>
      </w:divBdr>
      <w:divsChild>
        <w:div w:id="1673873695">
          <w:marLeft w:val="0"/>
          <w:marRight w:val="0"/>
          <w:marTop w:val="0"/>
          <w:marBottom w:val="0"/>
          <w:divBdr>
            <w:top w:val="none" w:sz="0" w:space="0" w:color="auto"/>
            <w:left w:val="none" w:sz="0" w:space="0" w:color="auto"/>
            <w:bottom w:val="none" w:sz="0" w:space="0" w:color="auto"/>
            <w:right w:val="none" w:sz="0" w:space="0" w:color="auto"/>
          </w:divBdr>
        </w:div>
      </w:divsChild>
    </w:div>
    <w:div w:id="1265848643">
      <w:bodyDiv w:val="1"/>
      <w:marLeft w:val="0"/>
      <w:marRight w:val="0"/>
      <w:marTop w:val="0"/>
      <w:marBottom w:val="0"/>
      <w:divBdr>
        <w:top w:val="none" w:sz="0" w:space="0" w:color="auto"/>
        <w:left w:val="none" w:sz="0" w:space="0" w:color="auto"/>
        <w:bottom w:val="none" w:sz="0" w:space="0" w:color="auto"/>
        <w:right w:val="none" w:sz="0" w:space="0" w:color="auto"/>
      </w:divBdr>
      <w:divsChild>
        <w:div w:id="1718234611">
          <w:marLeft w:val="0"/>
          <w:marRight w:val="0"/>
          <w:marTop w:val="0"/>
          <w:marBottom w:val="0"/>
          <w:divBdr>
            <w:top w:val="none" w:sz="0" w:space="0" w:color="auto"/>
            <w:left w:val="none" w:sz="0" w:space="0" w:color="auto"/>
            <w:bottom w:val="none" w:sz="0" w:space="0" w:color="auto"/>
            <w:right w:val="none" w:sz="0" w:space="0" w:color="auto"/>
          </w:divBdr>
        </w:div>
      </w:divsChild>
    </w:div>
    <w:div w:id="1339849547">
      <w:bodyDiv w:val="1"/>
      <w:marLeft w:val="0"/>
      <w:marRight w:val="0"/>
      <w:marTop w:val="0"/>
      <w:marBottom w:val="0"/>
      <w:divBdr>
        <w:top w:val="none" w:sz="0" w:space="0" w:color="auto"/>
        <w:left w:val="none" w:sz="0" w:space="0" w:color="auto"/>
        <w:bottom w:val="none" w:sz="0" w:space="0" w:color="auto"/>
        <w:right w:val="none" w:sz="0" w:space="0" w:color="auto"/>
      </w:divBdr>
      <w:divsChild>
        <w:div w:id="343361800">
          <w:marLeft w:val="0"/>
          <w:marRight w:val="0"/>
          <w:marTop w:val="0"/>
          <w:marBottom w:val="0"/>
          <w:divBdr>
            <w:top w:val="none" w:sz="0" w:space="0" w:color="auto"/>
            <w:left w:val="none" w:sz="0" w:space="0" w:color="auto"/>
            <w:bottom w:val="none" w:sz="0" w:space="0" w:color="auto"/>
            <w:right w:val="none" w:sz="0" w:space="0" w:color="auto"/>
          </w:divBdr>
        </w:div>
      </w:divsChild>
    </w:div>
    <w:div w:id="1362169080">
      <w:bodyDiv w:val="1"/>
      <w:marLeft w:val="0"/>
      <w:marRight w:val="0"/>
      <w:marTop w:val="0"/>
      <w:marBottom w:val="0"/>
      <w:divBdr>
        <w:top w:val="none" w:sz="0" w:space="0" w:color="auto"/>
        <w:left w:val="none" w:sz="0" w:space="0" w:color="auto"/>
        <w:bottom w:val="none" w:sz="0" w:space="0" w:color="auto"/>
        <w:right w:val="none" w:sz="0" w:space="0" w:color="auto"/>
      </w:divBdr>
      <w:divsChild>
        <w:div w:id="1497528704">
          <w:marLeft w:val="0"/>
          <w:marRight w:val="0"/>
          <w:marTop w:val="0"/>
          <w:marBottom w:val="0"/>
          <w:divBdr>
            <w:top w:val="none" w:sz="0" w:space="0" w:color="auto"/>
            <w:left w:val="none" w:sz="0" w:space="0" w:color="auto"/>
            <w:bottom w:val="none" w:sz="0" w:space="0" w:color="auto"/>
            <w:right w:val="none" w:sz="0" w:space="0" w:color="auto"/>
          </w:divBdr>
        </w:div>
      </w:divsChild>
    </w:div>
    <w:div w:id="1588534926">
      <w:bodyDiv w:val="1"/>
      <w:marLeft w:val="0"/>
      <w:marRight w:val="0"/>
      <w:marTop w:val="0"/>
      <w:marBottom w:val="0"/>
      <w:divBdr>
        <w:top w:val="none" w:sz="0" w:space="0" w:color="auto"/>
        <w:left w:val="none" w:sz="0" w:space="0" w:color="auto"/>
        <w:bottom w:val="none" w:sz="0" w:space="0" w:color="auto"/>
        <w:right w:val="none" w:sz="0" w:space="0" w:color="auto"/>
      </w:divBdr>
      <w:divsChild>
        <w:div w:id="1217006522">
          <w:marLeft w:val="0"/>
          <w:marRight w:val="0"/>
          <w:marTop w:val="0"/>
          <w:marBottom w:val="0"/>
          <w:divBdr>
            <w:top w:val="none" w:sz="0" w:space="0" w:color="auto"/>
            <w:left w:val="none" w:sz="0" w:space="0" w:color="auto"/>
            <w:bottom w:val="none" w:sz="0" w:space="0" w:color="auto"/>
            <w:right w:val="none" w:sz="0" w:space="0" w:color="auto"/>
          </w:divBdr>
        </w:div>
      </w:divsChild>
    </w:div>
    <w:div w:id="1807047165">
      <w:bodyDiv w:val="1"/>
      <w:marLeft w:val="0"/>
      <w:marRight w:val="0"/>
      <w:marTop w:val="0"/>
      <w:marBottom w:val="0"/>
      <w:divBdr>
        <w:top w:val="none" w:sz="0" w:space="0" w:color="auto"/>
        <w:left w:val="none" w:sz="0" w:space="0" w:color="auto"/>
        <w:bottom w:val="none" w:sz="0" w:space="0" w:color="auto"/>
        <w:right w:val="none" w:sz="0" w:space="0" w:color="auto"/>
      </w:divBdr>
      <w:divsChild>
        <w:div w:id="390688548">
          <w:marLeft w:val="0"/>
          <w:marRight w:val="0"/>
          <w:marTop w:val="0"/>
          <w:marBottom w:val="0"/>
          <w:divBdr>
            <w:top w:val="none" w:sz="0" w:space="0" w:color="auto"/>
            <w:left w:val="none" w:sz="0" w:space="0" w:color="auto"/>
            <w:bottom w:val="none" w:sz="0" w:space="0" w:color="auto"/>
            <w:right w:val="none" w:sz="0" w:space="0" w:color="auto"/>
          </w:divBdr>
        </w:div>
      </w:divsChild>
    </w:div>
    <w:div w:id="2126845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estpractice.bmj.com/topics/en-gb/3000178"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doi.org/10.1093/ofid/ofv133.1345" TargetMode="External"/><Relationship Id="rId4" Type="http://schemas.openxmlformats.org/officeDocument/2006/relationships/settings" Target="settings.xml"/><Relationship Id="rId9" Type="http://schemas.openxmlformats.org/officeDocument/2006/relationships/hyperlink" Target="https://doi.org/10.1038/sc.2013.7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5145A5-1D6F-42CA-B1BF-16753FC34B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2766</Words>
  <Characters>15769</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ette Sams-Dodd</dc:creator>
  <cp:keywords/>
  <dc:description/>
  <cp:lastModifiedBy>Willlingsford Ltd</cp:lastModifiedBy>
  <cp:revision>4</cp:revision>
  <dcterms:created xsi:type="dcterms:W3CDTF">2023-08-15T18:43:00Z</dcterms:created>
  <dcterms:modified xsi:type="dcterms:W3CDTF">2023-12-19T15:16:00Z</dcterms:modified>
</cp:coreProperties>
</file>